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91"/>
        <w:tblW w:w="95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8"/>
        <w:gridCol w:w="7"/>
        <w:gridCol w:w="1709"/>
        <w:gridCol w:w="1350"/>
        <w:gridCol w:w="1080"/>
        <w:gridCol w:w="810"/>
        <w:gridCol w:w="1100"/>
        <w:gridCol w:w="1140"/>
        <w:gridCol w:w="1140"/>
      </w:tblGrid>
      <w:tr w:rsidR="00BB2449" w:rsidRPr="00925D81" w14:paraId="21C09252" w14:textId="549EB355" w:rsidTr="00CD7AB9">
        <w:trPr>
          <w:trHeight w:val="113"/>
        </w:trPr>
        <w:tc>
          <w:tcPr>
            <w:tcW w:w="1215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1BC19C" w14:textId="77777777" w:rsidR="00C032C7" w:rsidRPr="00925D81" w:rsidRDefault="00C032C7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bookmarkStart w:id="0" w:name="_GoBack"/>
            <w:bookmarkEnd w:id="0"/>
            <w:r w:rsidRPr="00925D81">
              <w:rPr>
                <w:b/>
                <w:bCs/>
                <w:sz w:val="16"/>
                <w:szCs w:val="16"/>
              </w:rPr>
              <w:t>Type</w:t>
            </w:r>
          </w:p>
        </w:tc>
        <w:tc>
          <w:tcPr>
            <w:tcW w:w="1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DF7C14" w14:textId="77777777" w:rsidR="00C032C7" w:rsidRPr="00925D81" w:rsidRDefault="00C032C7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Subtype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C5B43E" w14:textId="77777777" w:rsidR="00C032C7" w:rsidRPr="00925D81" w:rsidRDefault="00C032C7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A09600" w14:textId="151B4F48" w:rsidR="00C032C7" w:rsidRPr="00925D81" w:rsidRDefault="00C032C7" w:rsidP="00486439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925D81">
              <w:rPr>
                <w:b/>
                <w:bCs/>
                <w:i/>
                <w:iCs/>
                <w:sz w:val="16"/>
                <w:szCs w:val="16"/>
              </w:rPr>
              <w:t>INHA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A751EB" w14:textId="5A27B601" w:rsidR="00C032C7" w:rsidRPr="00925D81" w:rsidRDefault="00C032C7" w:rsidP="00486439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925D81">
              <w:rPr>
                <w:b/>
                <w:bCs/>
                <w:i/>
                <w:iCs/>
                <w:sz w:val="16"/>
                <w:szCs w:val="16"/>
              </w:rPr>
              <w:t>INHBA</w:t>
            </w:r>
          </w:p>
        </w:tc>
        <w:tc>
          <w:tcPr>
            <w:tcW w:w="11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FE8EFE" w14:textId="14D15821" w:rsidR="00C032C7" w:rsidRPr="00925D81" w:rsidRDefault="00C032C7" w:rsidP="00486439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925D81">
              <w:rPr>
                <w:b/>
                <w:bCs/>
                <w:i/>
                <w:iCs/>
                <w:sz w:val="16"/>
                <w:szCs w:val="16"/>
              </w:rPr>
              <w:t>INHBB</w:t>
            </w:r>
          </w:p>
        </w:tc>
        <w:tc>
          <w:tcPr>
            <w:tcW w:w="11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DF3AAE" w14:textId="701171C9" w:rsidR="00C032C7" w:rsidRPr="00925D81" w:rsidRDefault="00C032C7" w:rsidP="00486439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925D81">
              <w:rPr>
                <w:b/>
                <w:bCs/>
                <w:i/>
                <w:iCs/>
                <w:sz w:val="16"/>
                <w:szCs w:val="16"/>
              </w:rPr>
              <w:t>TGFBR3</w:t>
            </w:r>
          </w:p>
        </w:tc>
        <w:tc>
          <w:tcPr>
            <w:tcW w:w="11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52B8C4" w14:textId="4FD43844" w:rsidR="00C032C7" w:rsidRPr="00925D81" w:rsidRDefault="00C032C7" w:rsidP="00486439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925D81">
              <w:rPr>
                <w:b/>
                <w:bCs/>
                <w:i/>
                <w:iCs/>
                <w:sz w:val="16"/>
                <w:szCs w:val="16"/>
              </w:rPr>
              <w:t>Eng</w:t>
            </w:r>
          </w:p>
        </w:tc>
      </w:tr>
      <w:tr w:rsidR="00207A97" w:rsidRPr="00925D81" w14:paraId="480F8FF1" w14:textId="6B871ED4" w:rsidTr="00CD7AB9">
        <w:trPr>
          <w:trHeight w:val="140"/>
        </w:trPr>
        <w:tc>
          <w:tcPr>
            <w:tcW w:w="1215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73BA2AC7" w14:textId="23A15467" w:rsidR="00873143" w:rsidRPr="00A42C27" w:rsidRDefault="00873143" w:rsidP="00486439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925D81">
              <w:rPr>
                <w:b/>
                <w:bCs/>
                <w:sz w:val="16"/>
                <w:szCs w:val="16"/>
              </w:rPr>
              <w:t xml:space="preserve">Breast </w:t>
            </w:r>
            <w:r w:rsidR="00A42C27">
              <w:rPr>
                <w:b/>
                <w:bCs/>
                <w:sz w:val="16"/>
                <w:szCs w:val="16"/>
              </w:rPr>
              <w:t>C</w:t>
            </w:r>
            <w:r w:rsidRPr="00925D81">
              <w:rPr>
                <w:b/>
                <w:bCs/>
                <w:sz w:val="16"/>
                <w:szCs w:val="16"/>
              </w:rPr>
              <w:t>ancer</w:t>
            </w:r>
            <w:r w:rsidR="00A42C27">
              <w:rPr>
                <w:b/>
                <w:bCs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709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48081013" w14:textId="29C8819F" w:rsidR="00873143" w:rsidRPr="00925D81" w:rsidRDefault="00873143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All</w:t>
            </w:r>
            <w:r w:rsidR="005143C1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tcBorders>
              <w:top w:val="single" w:sz="8" w:space="0" w:color="auto"/>
              <w:bottom w:val="nil"/>
            </w:tcBorders>
            <w:vAlign w:val="center"/>
          </w:tcPr>
          <w:p w14:paraId="36D5000A" w14:textId="42BDBD14" w:rsidR="00873143" w:rsidRPr="00925D81" w:rsidRDefault="00873143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p value</w:t>
            </w:r>
          </w:p>
        </w:tc>
        <w:tc>
          <w:tcPr>
            <w:tcW w:w="1080" w:type="dxa"/>
            <w:tcBorders>
              <w:top w:val="single" w:sz="8" w:space="0" w:color="auto"/>
              <w:bottom w:val="nil"/>
            </w:tcBorders>
            <w:vAlign w:val="center"/>
          </w:tcPr>
          <w:p w14:paraId="246F5E45" w14:textId="35BE7A50" w:rsidR="00873143" w:rsidRPr="00925D81" w:rsidRDefault="00873143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5.9E-8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center"/>
          </w:tcPr>
          <w:p w14:paraId="5F80405A" w14:textId="4A997671" w:rsidR="00873143" w:rsidRPr="00925D81" w:rsidRDefault="0034086E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.29</w:t>
            </w:r>
          </w:p>
        </w:tc>
        <w:tc>
          <w:tcPr>
            <w:tcW w:w="1100" w:type="dxa"/>
            <w:tcBorders>
              <w:top w:val="single" w:sz="4" w:space="0" w:color="auto"/>
              <w:bottom w:val="nil"/>
            </w:tcBorders>
            <w:vAlign w:val="center"/>
          </w:tcPr>
          <w:p w14:paraId="56319AE1" w14:textId="4DE14044" w:rsidR="00873143" w:rsidRPr="00925D81" w:rsidRDefault="0034086E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.034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vAlign w:val="center"/>
          </w:tcPr>
          <w:p w14:paraId="191DF489" w14:textId="69DE2CA9" w:rsidR="00873143" w:rsidRPr="00925D81" w:rsidRDefault="0034086E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2.2E-12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vAlign w:val="center"/>
          </w:tcPr>
          <w:p w14:paraId="39B68CDF" w14:textId="0CD5EBFC" w:rsidR="00873143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.0014</w:t>
            </w:r>
          </w:p>
        </w:tc>
      </w:tr>
      <w:tr w:rsidR="00207A97" w:rsidRPr="00925D81" w14:paraId="0134BC07" w14:textId="77777777" w:rsidTr="00486439">
        <w:trPr>
          <w:trHeight w:val="93"/>
        </w:trPr>
        <w:tc>
          <w:tcPr>
            <w:tcW w:w="1215" w:type="dxa"/>
            <w:gridSpan w:val="2"/>
            <w:vMerge/>
            <w:vAlign w:val="center"/>
          </w:tcPr>
          <w:p w14:paraId="4E0D41FF" w14:textId="77777777" w:rsidR="00873143" w:rsidRPr="00925D81" w:rsidRDefault="00873143" w:rsidP="0048643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DA9A23C" w14:textId="77777777" w:rsidR="00873143" w:rsidRPr="00925D81" w:rsidRDefault="00873143" w:rsidP="0048643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14:paraId="1FC1C665" w14:textId="040B9118" w:rsidR="00873143" w:rsidRPr="00925D81" w:rsidRDefault="00873143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Hazard Ratio (HR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67E4C810" w14:textId="0F7B9839" w:rsidR="00873143" w:rsidRPr="00925D81" w:rsidRDefault="00873143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.74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4EDBF091" w14:textId="484BDD47" w:rsidR="00873143" w:rsidRPr="00925D81" w:rsidRDefault="0034086E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1.06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vAlign w:val="center"/>
          </w:tcPr>
          <w:p w14:paraId="66A8D3F3" w14:textId="3F4D2376" w:rsidR="00873143" w:rsidRPr="00925D81" w:rsidRDefault="00D31F33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89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vAlign w:val="center"/>
          </w:tcPr>
          <w:p w14:paraId="75D7F2FB" w14:textId="5D41476A" w:rsidR="00873143" w:rsidRPr="00925D81" w:rsidRDefault="0034086E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.</w:t>
            </w:r>
            <w:r w:rsidR="00D31F33">
              <w:rPr>
                <w:b/>
                <w:bCs/>
                <w:sz w:val="16"/>
                <w:szCs w:val="16"/>
              </w:rPr>
              <w:t>69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vAlign w:val="center"/>
          </w:tcPr>
          <w:p w14:paraId="789181FD" w14:textId="0A0D4A3B" w:rsidR="00873143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.84</w:t>
            </w:r>
          </w:p>
        </w:tc>
      </w:tr>
      <w:tr w:rsidR="00207A97" w:rsidRPr="00925D81" w14:paraId="5CE04603" w14:textId="77777777" w:rsidTr="00486439">
        <w:trPr>
          <w:trHeight w:val="248"/>
        </w:trPr>
        <w:tc>
          <w:tcPr>
            <w:tcW w:w="1215" w:type="dxa"/>
            <w:gridSpan w:val="2"/>
            <w:vMerge/>
            <w:vAlign w:val="center"/>
          </w:tcPr>
          <w:p w14:paraId="734AD271" w14:textId="77777777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87829E5" w14:textId="78332923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p53 Mutated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center"/>
          </w:tcPr>
          <w:p w14:paraId="54EBFEF2" w14:textId="57FE98EA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p value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center"/>
          </w:tcPr>
          <w:p w14:paraId="7CA07210" w14:textId="5D3D3115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.0056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center"/>
          </w:tcPr>
          <w:p w14:paraId="3244BC16" w14:textId="0F92ACAE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.2</w:t>
            </w:r>
          </w:p>
        </w:tc>
        <w:tc>
          <w:tcPr>
            <w:tcW w:w="1100" w:type="dxa"/>
            <w:tcBorders>
              <w:top w:val="single" w:sz="4" w:space="0" w:color="auto"/>
              <w:bottom w:val="nil"/>
            </w:tcBorders>
            <w:vAlign w:val="center"/>
          </w:tcPr>
          <w:p w14:paraId="11F05D9B" w14:textId="2460CE9A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.3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vAlign w:val="center"/>
          </w:tcPr>
          <w:p w14:paraId="4D43ACF8" w14:textId="30118C1F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.41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vAlign w:val="center"/>
          </w:tcPr>
          <w:p w14:paraId="384F7FA2" w14:textId="7AC810A3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.12</w:t>
            </w:r>
          </w:p>
        </w:tc>
      </w:tr>
      <w:tr w:rsidR="00207A97" w:rsidRPr="00925D81" w14:paraId="47CA9A51" w14:textId="77777777" w:rsidTr="00486439">
        <w:trPr>
          <w:trHeight w:val="225"/>
        </w:trPr>
        <w:tc>
          <w:tcPr>
            <w:tcW w:w="1215" w:type="dxa"/>
            <w:gridSpan w:val="2"/>
            <w:vMerge/>
            <w:vAlign w:val="center"/>
          </w:tcPr>
          <w:p w14:paraId="57F03403" w14:textId="77777777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508337A" w14:textId="77777777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14:paraId="16ABA7BD" w14:textId="0F90D7EF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Hazard Ratio (HR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524EBE06" w14:textId="42B8B57B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1.99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31DCC725" w14:textId="030E6A4C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1.37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vAlign w:val="center"/>
          </w:tcPr>
          <w:p w14:paraId="7DD09D8B" w14:textId="5D5590D4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1.29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vAlign w:val="center"/>
          </w:tcPr>
          <w:p w14:paraId="4738EC29" w14:textId="5BEFB734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.82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vAlign w:val="center"/>
          </w:tcPr>
          <w:p w14:paraId="6DC8B4BD" w14:textId="68333BC4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1.46</w:t>
            </w:r>
          </w:p>
        </w:tc>
      </w:tr>
      <w:tr w:rsidR="00BB2449" w:rsidRPr="00925D81" w14:paraId="5F0EB4C3" w14:textId="77777777" w:rsidTr="00486439">
        <w:trPr>
          <w:trHeight w:val="244"/>
        </w:trPr>
        <w:tc>
          <w:tcPr>
            <w:tcW w:w="1215" w:type="dxa"/>
            <w:gridSpan w:val="2"/>
            <w:vMerge/>
            <w:vAlign w:val="center"/>
          </w:tcPr>
          <w:p w14:paraId="2D31DBC1" w14:textId="77777777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CC83C13" w14:textId="64AB0C00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TN</w:t>
            </w:r>
            <w:r w:rsidR="00775BA7">
              <w:rPr>
                <w:b/>
                <w:bCs/>
                <w:sz w:val="16"/>
                <w:szCs w:val="16"/>
              </w:rPr>
              <w:t>BC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center"/>
          </w:tcPr>
          <w:p w14:paraId="58B5913F" w14:textId="4DD4FC1B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p value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center"/>
          </w:tcPr>
          <w:p w14:paraId="489210E7" w14:textId="5A6A8DED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0.068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center"/>
          </w:tcPr>
          <w:p w14:paraId="269F40CA" w14:textId="7E3DB4D3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.064</w:t>
            </w:r>
          </w:p>
        </w:tc>
        <w:tc>
          <w:tcPr>
            <w:tcW w:w="1100" w:type="dxa"/>
            <w:tcBorders>
              <w:top w:val="single" w:sz="4" w:space="0" w:color="auto"/>
              <w:bottom w:val="nil"/>
            </w:tcBorders>
            <w:vAlign w:val="center"/>
          </w:tcPr>
          <w:p w14:paraId="46855B2D" w14:textId="4F1716DF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.9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vAlign w:val="center"/>
          </w:tcPr>
          <w:p w14:paraId="0507A65E" w14:textId="4E9D4F4B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.061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vAlign w:val="center"/>
          </w:tcPr>
          <w:p w14:paraId="11860F89" w14:textId="07EEE1FF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.68</w:t>
            </w:r>
          </w:p>
        </w:tc>
      </w:tr>
      <w:tr w:rsidR="00BB2449" w:rsidRPr="00925D81" w14:paraId="2DC17052" w14:textId="2B47298B" w:rsidTr="00486439">
        <w:trPr>
          <w:trHeight w:val="113"/>
        </w:trPr>
        <w:tc>
          <w:tcPr>
            <w:tcW w:w="1215" w:type="dxa"/>
            <w:gridSpan w:val="2"/>
            <w:vMerge/>
            <w:vAlign w:val="center"/>
          </w:tcPr>
          <w:p w14:paraId="1811E11A" w14:textId="77777777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0F5600A" w14:textId="77777777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14:paraId="151A166A" w14:textId="61CB22EE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Hazard Ratio (HR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24DAA00D" w14:textId="402549C6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1.49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723AC765" w14:textId="0581282B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1.5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vAlign w:val="center"/>
          </w:tcPr>
          <w:p w14:paraId="54006221" w14:textId="19C0B97E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1.03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vAlign w:val="center"/>
          </w:tcPr>
          <w:p w14:paraId="49CC4071" w14:textId="084AE136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.67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vAlign w:val="center"/>
          </w:tcPr>
          <w:p w14:paraId="64118DDD" w14:textId="7780B42E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1.09</w:t>
            </w:r>
          </w:p>
        </w:tc>
      </w:tr>
      <w:tr w:rsidR="00BB2449" w:rsidRPr="00925D81" w14:paraId="79F13736" w14:textId="3BB306F7" w:rsidTr="00486439">
        <w:trPr>
          <w:trHeight w:val="113"/>
        </w:trPr>
        <w:tc>
          <w:tcPr>
            <w:tcW w:w="1215" w:type="dxa"/>
            <w:gridSpan w:val="2"/>
            <w:vMerge/>
            <w:vAlign w:val="center"/>
          </w:tcPr>
          <w:p w14:paraId="2135DC56" w14:textId="77777777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A52948E" w14:textId="77777777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Luminal A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center"/>
          </w:tcPr>
          <w:p w14:paraId="2196B579" w14:textId="25E26E94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p value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center"/>
          </w:tcPr>
          <w:p w14:paraId="2DBC97B5" w14:textId="05FCB142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.00021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center"/>
          </w:tcPr>
          <w:p w14:paraId="3714CFCC" w14:textId="1ECF6B81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.95</w:t>
            </w:r>
          </w:p>
        </w:tc>
        <w:tc>
          <w:tcPr>
            <w:tcW w:w="1100" w:type="dxa"/>
            <w:tcBorders>
              <w:top w:val="single" w:sz="4" w:space="0" w:color="auto"/>
              <w:bottom w:val="nil"/>
            </w:tcBorders>
            <w:vAlign w:val="center"/>
          </w:tcPr>
          <w:p w14:paraId="3474A52B" w14:textId="147D55F8" w:rsidR="007C6D22" w:rsidRPr="00925D81" w:rsidRDefault="007C6D22" w:rsidP="00486439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25D81">
              <w:rPr>
                <w:b/>
                <w:bCs/>
                <w:color w:val="000000" w:themeColor="text1"/>
                <w:sz w:val="16"/>
                <w:szCs w:val="16"/>
              </w:rPr>
              <w:t>.0014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vAlign w:val="center"/>
          </w:tcPr>
          <w:p w14:paraId="29CEBE84" w14:textId="4E630BD6" w:rsidR="007C6D22" w:rsidRPr="00925D81" w:rsidRDefault="007C6D22" w:rsidP="00486439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25D81">
              <w:rPr>
                <w:b/>
                <w:bCs/>
                <w:color w:val="000000" w:themeColor="text1"/>
                <w:sz w:val="16"/>
                <w:szCs w:val="16"/>
              </w:rPr>
              <w:t>1.5E-6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vAlign w:val="center"/>
          </w:tcPr>
          <w:p w14:paraId="5E1EF9A9" w14:textId="1597ACBF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.23</w:t>
            </w:r>
          </w:p>
        </w:tc>
      </w:tr>
      <w:tr w:rsidR="00BB2449" w:rsidRPr="00925D81" w14:paraId="5CA63386" w14:textId="655CB09E" w:rsidTr="00486439">
        <w:trPr>
          <w:trHeight w:val="113"/>
        </w:trPr>
        <w:tc>
          <w:tcPr>
            <w:tcW w:w="1215" w:type="dxa"/>
            <w:gridSpan w:val="2"/>
            <w:vMerge/>
            <w:vAlign w:val="center"/>
          </w:tcPr>
          <w:p w14:paraId="35E01598" w14:textId="77777777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0A92F2C" w14:textId="77777777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14:paraId="475F415B" w14:textId="248FE45F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Hazard Ratio (HR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2C5B0A8A" w14:textId="0F1046AF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.7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3BB018BD" w14:textId="7021E0E3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1.01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vAlign w:val="center"/>
          </w:tcPr>
          <w:p w14:paraId="6DB1E4DF" w14:textId="2BE53FAA" w:rsidR="007C6D22" w:rsidRPr="00925D81" w:rsidRDefault="007C6D22" w:rsidP="00486439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25D81">
              <w:rPr>
                <w:b/>
                <w:bCs/>
                <w:color w:val="000000" w:themeColor="text1"/>
                <w:sz w:val="16"/>
                <w:szCs w:val="16"/>
              </w:rPr>
              <w:t>.76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vAlign w:val="center"/>
          </w:tcPr>
          <w:p w14:paraId="006EC302" w14:textId="27E69672" w:rsidR="007C6D22" w:rsidRPr="00925D81" w:rsidRDefault="007C6D22" w:rsidP="00486439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925D81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.66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vAlign w:val="center"/>
          </w:tcPr>
          <w:p w14:paraId="2FF090A4" w14:textId="5D1B69B5" w:rsidR="007C6D22" w:rsidRPr="00925D81" w:rsidRDefault="007C6D22" w:rsidP="00486439">
            <w:pPr>
              <w:jc w:val="center"/>
              <w:rPr>
                <w:rFonts w:cstheme="minorHAnsi"/>
                <w:color w:val="C00000"/>
                <w:sz w:val="16"/>
                <w:szCs w:val="16"/>
              </w:rPr>
            </w:pPr>
            <w:r w:rsidRPr="00925D81">
              <w:rPr>
                <w:rFonts w:cstheme="minorHAnsi"/>
                <w:color w:val="000000" w:themeColor="text1"/>
                <w:sz w:val="16"/>
                <w:szCs w:val="16"/>
              </w:rPr>
              <w:t>.9</w:t>
            </w:r>
          </w:p>
        </w:tc>
      </w:tr>
      <w:tr w:rsidR="00BB2449" w:rsidRPr="00925D81" w14:paraId="19245DE7" w14:textId="7BC38A9F" w:rsidTr="00486439">
        <w:trPr>
          <w:trHeight w:val="113"/>
        </w:trPr>
        <w:tc>
          <w:tcPr>
            <w:tcW w:w="1215" w:type="dxa"/>
            <w:gridSpan w:val="2"/>
            <w:vMerge/>
            <w:vAlign w:val="center"/>
          </w:tcPr>
          <w:p w14:paraId="4E0B26A3" w14:textId="77777777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CD60911" w14:textId="77777777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Luminal B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center"/>
          </w:tcPr>
          <w:p w14:paraId="16E63C5D" w14:textId="01EBB1B9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p value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center"/>
          </w:tcPr>
          <w:p w14:paraId="19A6746F" w14:textId="6EAA7467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5.9E-5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center"/>
          </w:tcPr>
          <w:p w14:paraId="21CD8617" w14:textId="565FC442" w:rsidR="007C6D22" w:rsidRPr="00925D81" w:rsidRDefault="00FD0F5D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.33</w:t>
            </w:r>
          </w:p>
        </w:tc>
        <w:tc>
          <w:tcPr>
            <w:tcW w:w="1100" w:type="dxa"/>
            <w:tcBorders>
              <w:top w:val="single" w:sz="4" w:space="0" w:color="auto"/>
              <w:bottom w:val="nil"/>
            </w:tcBorders>
            <w:vAlign w:val="center"/>
          </w:tcPr>
          <w:p w14:paraId="649DE9EF" w14:textId="5921AC63" w:rsidR="007C6D22" w:rsidRPr="00925D81" w:rsidRDefault="00FD0F5D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.78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vAlign w:val="center"/>
          </w:tcPr>
          <w:p w14:paraId="4570AF47" w14:textId="5571C103" w:rsidR="007C6D22" w:rsidRPr="00925D81" w:rsidRDefault="00FD0F5D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.076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vAlign w:val="center"/>
          </w:tcPr>
          <w:p w14:paraId="17A9F6F1" w14:textId="78287DFD" w:rsidR="007C6D22" w:rsidRPr="00F12679" w:rsidRDefault="00FD0F5D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F12679">
              <w:rPr>
                <w:b/>
                <w:bCs/>
                <w:sz w:val="16"/>
                <w:szCs w:val="16"/>
              </w:rPr>
              <w:t>.0057</w:t>
            </w:r>
          </w:p>
        </w:tc>
      </w:tr>
      <w:tr w:rsidR="00BB2449" w:rsidRPr="00925D81" w14:paraId="4B668AAA" w14:textId="6E7334B8" w:rsidTr="00486439">
        <w:trPr>
          <w:trHeight w:val="113"/>
        </w:trPr>
        <w:tc>
          <w:tcPr>
            <w:tcW w:w="1215" w:type="dxa"/>
            <w:gridSpan w:val="2"/>
            <w:vMerge/>
            <w:vAlign w:val="center"/>
          </w:tcPr>
          <w:p w14:paraId="233325DC" w14:textId="77777777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C403293" w14:textId="77777777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14:paraId="68A696BE" w14:textId="0AB06ABA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Hazard Ratio (HR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59F1F55A" w14:textId="517D81EA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.67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325E60FA" w14:textId="42CD294A" w:rsidR="007C6D22" w:rsidRPr="00925D81" w:rsidRDefault="00FD0F5D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1.1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vAlign w:val="center"/>
          </w:tcPr>
          <w:p w14:paraId="69BB2425" w14:textId="00061B70" w:rsidR="007C6D22" w:rsidRPr="00925D81" w:rsidRDefault="00FD0F5D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.97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vAlign w:val="center"/>
          </w:tcPr>
          <w:p w14:paraId="37A59FFD" w14:textId="505FA7BB" w:rsidR="007C6D22" w:rsidRPr="00925D81" w:rsidRDefault="00FD0F5D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.84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vAlign w:val="center"/>
          </w:tcPr>
          <w:p w14:paraId="54BA6763" w14:textId="74239E82" w:rsidR="007C6D22" w:rsidRPr="00F12679" w:rsidRDefault="00FD0F5D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F12679">
              <w:rPr>
                <w:b/>
                <w:bCs/>
                <w:sz w:val="16"/>
                <w:szCs w:val="16"/>
              </w:rPr>
              <w:t>.76</w:t>
            </w:r>
          </w:p>
        </w:tc>
      </w:tr>
      <w:tr w:rsidR="00BB2449" w:rsidRPr="00925D81" w14:paraId="7A9AE26D" w14:textId="43F781CA" w:rsidTr="00486439">
        <w:trPr>
          <w:trHeight w:val="113"/>
        </w:trPr>
        <w:tc>
          <w:tcPr>
            <w:tcW w:w="1215" w:type="dxa"/>
            <w:gridSpan w:val="2"/>
            <w:vMerge/>
            <w:vAlign w:val="center"/>
          </w:tcPr>
          <w:p w14:paraId="57AFCBC7" w14:textId="77777777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E296D02" w14:textId="1584E015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HER2</w:t>
            </w:r>
            <w:r w:rsidR="00FD0F5D" w:rsidRPr="00925D81">
              <w:rPr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center"/>
          </w:tcPr>
          <w:p w14:paraId="65B01BD5" w14:textId="30F1E67B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p value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center"/>
          </w:tcPr>
          <w:p w14:paraId="3028B856" w14:textId="380E6C54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.</w:t>
            </w:r>
            <w:r w:rsidR="00D31F33">
              <w:rPr>
                <w:sz w:val="16"/>
                <w:szCs w:val="16"/>
              </w:rPr>
              <w:t>25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center"/>
          </w:tcPr>
          <w:p w14:paraId="25347BAF" w14:textId="56821D83" w:rsidR="007C6D22" w:rsidRPr="00925D81" w:rsidRDefault="00FD0F5D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.</w:t>
            </w:r>
            <w:r w:rsidR="00D31F33">
              <w:rPr>
                <w:sz w:val="16"/>
                <w:szCs w:val="16"/>
              </w:rPr>
              <w:t>65</w:t>
            </w:r>
          </w:p>
        </w:tc>
        <w:tc>
          <w:tcPr>
            <w:tcW w:w="1100" w:type="dxa"/>
            <w:tcBorders>
              <w:top w:val="single" w:sz="4" w:space="0" w:color="auto"/>
              <w:bottom w:val="nil"/>
            </w:tcBorders>
            <w:vAlign w:val="center"/>
          </w:tcPr>
          <w:p w14:paraId="6979A424" w14:textId="0C02D480" w:rsidR="007C6D22" w:rsidRPr="00D31F33" w:rsidRDefault="00D31F33" w:rsidP="00486439">
            <w:pPr>
              <w:jc w:val="center"/>
              <w:rPr>
                <w:sz w:val="16"/>
                <w:szCs w:val="16"/>
              </w:rPr>
            </w:pPr>
            <w:r w:rsidRPr="00D31F33">
              <w:rPr>
                <w:sz w:val="16"/>
                <w:szCs w:val="16"/>
              </w:rPr>
              <w:t>.54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vAlign w:val="center"/>
          </w:tcPr>
          <w:p w14:paraId="4235F7DA" w14:textId="3F63969A" w:rsidR="007C6D22" w:rsidRPr="00925D81" w:rsidRDefault="00FD0F5D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.</w:t>
            </w:r>
            <w:r w:rsidR="00D31F33">
              <w:rPr>
                <w:sz w:val="16"/>
                <w:szCs w:val="16"/>
              </w:rPr>
              <w:t>14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vAlign w:val="center"/>
          </w:tcPr>
          <w:p w14:paraId="093AFC73" w14:textId="57FF2FE3" w:rsidR="007C6D22" w:rsidRPr="00925D81" w:rsidRDefault="00FD0F5D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.</w:t>
            </w:r>
            <w:r w:rsidR="00D31F33">
              <w:rPr>
                <w:sz w:val="16"/>
                <w:szCs w:val="16"/>
              </w:rPr>
              <w:t>2</w:t>
            </w:r>
          </w:p>
        </w:tc>
      </w:tr>
      <w:tr w:rsidR="00BB2449" w:rsidRPr="00925D81" w14:paraId="22454286" w14:textId="36F387FE" w:rsidTr="00486439">
        <w:trPr>
          <w:trHeight w:val="113"/>
        </w:trPr>
        <w:tc>
          <w:tcPr>
            <w:tcW w:w="1215" w:type="dxa"/>
            <w:gridSpan w:val="2"/>
            <w:vMerge/>
            <w:vAlign w:val="center"/>
          </w:tcPr>
          <w:p w14:paraId="22ED5846" w14:textId="77777777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66045D5" w14:textId="77777777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14:paraId="28CB9CD4" w14:textId="34F8B1BF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Hazard Ratio (HR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264C3667" w14:textId="150AFDE2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.</w:t>
            </w:r>
            <w:r w:rsidR="00D31F33">
              <w:rPr>
                <w:sz w:val="16"/>
                <w:szCs w:val="16"/>
              </w:rPr>
              <w:t>8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54CFC889" w14:textId="48A7114F" w:rsidR="007C6D22" w:rsidRPr="00925D81" w:rsidRDefault="00FD0F5D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.</w:t>
            </w:r>
            <w:r w:rsidR="00D31F33">
              <w:rPr>
                <w:sz w:val="16"/>
                <w:szCs w:val="16"/>
              </w:rPr>
              <w:t>92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vAlign w:val="center"/>
          </w:tcPr>
          <w:p w14:paraId="424D15AC" w14:textId="34D6BC9A" w:rsidR="007C6D22" w:rsidRPr="00D31F33" w:rsidRDefault="00D31F33" w:rsidP="00486439">
            <w:pPr>
              <w:jc w:val="center"/>
              <w:rPr>
                <w:sz w:val="16"/>
                <w:szCs w:val="16"/>
              </w:rPr>
            </w:pPr>
            <w:r w:rsidRPr="00D31F33">
              <w:rPr>
                <w:sz w:val="16"/>
                <w:szCs w:val="16"/>
              </w:rPr>
              <w:t>1.13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vAlign w:val="center"/>
          </w:tcPr>
          <w:p w14:paraId="58B92ED2" w14:textId="5B3F628D" w:rsidR="007C6D22" w:rsidRPr="00925D81" w:rsidRDefault="00D31F33" w:rsidP="004864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75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vAlign w:val="center"/>
          </w:tcPr>
          <w:p w14:paraId="37B4E84D" w14:textId="00BCF102" w:rsidR="007C6D22" w:rsidRPr="00925D81" w:rsidRDefault="00FD0F5D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.7</w:t>
            </w:r>
            <w:r w:rsidR="00D31F33">
              <w:rPr>
                <w:sz w:val="16"/>
                <w:szCs w:val="16"/>
              </w:rPr>
              <w:t>8</w:t>
            </w:r>
          </w:p>
        </w:tc>
      </w:tr>
      <w:tr w:rsidR="00BB2449" w:rsidRPr="00925D81" w14:paraId="7C68A78D" w14:textId="0137C0D2" w:rsidTr="00486439">
        <w:trPr>
          <w:trHeight w:val="113"/>
        </w:trPr>
        <w:tc>
          <w:tcPr>
            <w:tcW w:w="1215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56F138F5" w14:textId="3E0D72D5" w:rsidR="007C6D22" w:rsidRPr="00A42C27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 xml:space="preserve">Serous Ovarian </w:t>
            </w:r>
            <w:r w:rsidR="00A42C27">
              <w:rPr>
                <w:b/>
                <w:bCs/>
                <w:sz w:val="16"/>
                <w:szCs w:val="16"/>
              </w:rPr>
              <w:t>C</w:t>
            </w:r>
            <w:r w:rsidRPr="00925D81">
              <w:rPr>
                <w:b/>
                <w:bCs/>
                <w:sz w:val="16"/>
                <w:szCs w:val="16"/>
              </w:rPr>
              <w:t>ancer</w:t>
            </w:r>
            <w:r w:rsidR="00A42C27">
              <w:rPr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709" w:type="dxa"/>
            <w:vMerge w:val="restart"/>
            <w:tcBorders>
              <w:top w:val="single" w:sz="4" w:space="0" w:color="auto"/>
            </w:tcBorders>
            <w:vAlign w:val="center"/>
          </w:tcPr>
          <w:p w14:paraId="1710A6B4" w14:textId="64FEF9BB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center"/>
          </w:tcPr>
          <w:p w14:paraId="7A510C5E" w14:textId="3BF800E4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p value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center"/>
          </w:tcPr>
          <w:p w14:paraId="12547A99" w14:textId="7B660032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1.5E-6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center"/>
          </w:tcPr>
          <w:p w14:paraId="4DEFEA37" w14:textId="665C5FAF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.047</w:t>
            </w:r>
          </w:p>
        </w:tc>
        <w:tc>
          <w:tcPr>
            <w:tcW w:w="1100" w:type="dxa"/>
            <w:tcBorders>
              <w:top w:val="single" w:sz="4" w:space="0" w:color="auto"/>
              <w:bottom w:val="nil"/>
            </w:tcBorders>
            <w:vAlign w:val="center"/>
          </w:tcPr>
          <w:p w14:paraId="07F92763" w14:textId="45AF7460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.16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vAlign w:val="center"/>
          </w:tcPr>
          <w:p w14:paraId="58092822" w14:textId="544DE44A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.096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vAlign w:val="center"/>
          </w:tcPr>
          <w:p w14:paraId="52ECE9BE" w14:textId="0A9D1ACE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.0032</w:t>
            </w:r>
          </w:p>
        </w:tc>
      </w:tr>
      <w:tr w:rsidR="00BB2449" w:rsidRPr="00925D81" w14:paraId="51FA30B7" w14:textId="65CFF35E" w:rsidTr="00486439">
        <w:trPr>
          <w:trHeight w:val="113"/>
        </w:trPr>
        <w:tc>
          <w:tcPr>
            <w:tcW w:w="1215" w:type="dxa"/>
            <w:gridSpan w:val="2"/>
            <w:vMerge/>
            <w:vAlign w:val="center"/>
          </w:tcPr>
          <w:p w14:paraId="55F0BAF7" w14:textId="77777777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9" w:type="dxa"/>
            <w:vMerge/>
            <w:tcBorders>
              <w:bottom w:val="single" w:sz="4" w:space="0" w:color="auto"/>
            </w:tcBorders>
            <w:vAlign w:val="center"/>
          </w:tcPr>
          <w:p w14:paraId="2D23D6E7" w14:textId="77777777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14:paraId="5F13E6AC" w14:textId="246B1BB5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Hazard Ratio (HR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19853645" w14:textId="76E24FF3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.7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267FAA1E" w14:textId="488D5295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1.16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vAlign w:val="center"/>
          </w:tcPr>
          <w:p w14:paraId="0AAE0B75" w14:textId="28C4AF6E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.9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vAlign w:val="center"/>
          </w:tcPr>
          <w:p w14:paraId="55237120" w14:textId="792C94CC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1.18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vAlign w:val="center"/>
          </w:tcPr>
          <w:p w14:paraId="75B83E2D" w14:textId="2C086F61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.82</w:t>
            </w:r>
          </w:p>
        </w:tc>
      </w:tr>
      <w:tr w:rsidR="00BB2449" w:rsidRPr="00925D81" w14:paraId="1FF4975C" w14:textId="38364D2B" w:rsidTr="00486439">
        <w:trPr>
          <w:trHeight w:val="113"/>
        </w:trPr>
        <w:tc>
          <w:tcPr>
            <w:tcW w:w="1215" w:type="dxa"/>
            <w:gridSpan w:val="2"/>
            <w:vMerge/>
            <w:vAlign w:val="center"/>
          </w:tcPr>
          <w:p w14:paraId="2139BA7B" w14:textId="77777777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9" w:type="dxa"/>
            <w:vMerge w:val="restart"/>
            <w:tcBorders>
              <w:top w:val="single" w:sz="4" w:space="0" w:color="auto"/>
            </w:tcBorders>
            <w:vAlign w:val="center"/>
          </w:tcPr>
          <w:p w14:paraId="59A6E8E4" w14:textId="2D585F68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p53 Mutated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1207588F" w14:textId="4D836FEB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p valu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EDD0F4F" w14:textId="521A949A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.0003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41A12DBB" w14:textId="030E1E77" w:rsidR="007C6D22" w:rsidRPr="00925D81" w:rsidRDefault="007C6D22" w:rsidP="00486439">
            <w:pPr>
              <w:jc w:val="center"/>
              <w:rPr>
                <w:rFonts w:cstheme="minorHAnsi"/>
                <w:b/>
                <w:bCs/>
                <w:color w:val="00B050"/>
                <w:sz w:val="16"/>
                <w:szCs w:val="16"/>
              </w:rPr>
            </w:pPr>
            <w:r w:rsidRPr="00925D81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.0055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5F642537" w14:textId="4C91262B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.079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6390B685" w14:textId="097DF4FD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.039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163B382D" w14:textId="497C8645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.0098</w:t>
            </w:r>
          </w:p>
        </w:tc>
      </w:tr>
      <w:tr w:rsidR="00BB2449" w:rsidRPr="00925D81" w14:paraId="50C6EE88" w14:textId="78E6C9BF" w:rsidTr="00486439">
        <w:trPr>
          <w:trHeight w:val="72"/>
        </w:trPr>
        <w:tc>
          <w:tcPr>
            <w:tcW w:w="1215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062BB294" w14:textId="77777777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9" w:type="dxa"/>
            <w:vMerge/>
            <w:tcBorders>
              <w:bottom w:val="single" w:sz="4" w:space="0" w:color="auto"/>
            </w:tcBorders>
            <w:vAlign w:val="center"/>
          </w:tcPr>
          <w:p w14:paraId="50C4A33A" w14:textId="77777777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B2E8EBA" w14:textId="533C288A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Hazard Ratio (HR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4263111" w14:textId="02E5147C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1.5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18351532" w14:textId="0F620223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1.42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477AE599" w14:textId="5B6CBAF1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1.23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14:paraId="2115994A" w14:textId="6320DE9D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.79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14:paraId="48D69574" w14:textId="48B931BA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1.36</w:t>
            </w:r>
          </w:p>
        </w:tc>
      </w:tr>
      <w:tr w:rsidR="007C6D22" w:rsidRPr="00925D81" w14:paraId="0728C7AA" w14:textId="05CDF0F8" w:rsidTr="00486439">
        <w:trPr>
          <w:trHeight w:val="113"/>
        </w:trPr>
        <w:tc>
          <w:tcPr>
            <w:tcW w:w="1215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3923872E" w14:textId="2DDCA78D" w:rsidR="007C6D22" w:rsidRPr="00925D81" w:rsidRDefault="007C6D22" w:rsidP="00B26CD8">
            <w:pPr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Lung Cancer</w:t>
            </w:r>
          </w:p>
        </w:tc>
        <w:tc>
          <w:tcPr>
            <w:tcW w:w="1709" w:type="dxa"/>
            <w:vMerge w:val="restart"/>
            <w:tcBorders>
              <w:top w:val="single" w:sz="4" w:space="0" w:color="auto"/>
            </w:tcBorders>
            <w:vAlign w:val="center"/>
          </w:tcPr>
          <w:p w14:paraId="37DD54D5" w14:textId="5FBC564A" w:rsidR="007C6D22" w:rsidRPr="00925D81" w:rsidRDefault="007C6D22" w:rsidP="0018533E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2C8B6081" w14:textId="268968E3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p valu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A0203E9" w14:textId="59E0AE8E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.0002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3A5CF3B0" w14:textId="685E80B8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.37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1AFD6C19" w14:textId="63267287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.78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7639D299" w14:textId="20A6E777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3.4E-7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48A20062" w14:textId="31525E65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.0056</w:t>
            </w:r>
          </w:p>
        </w:tc>
      </w:tr>
      <w:tr w:rsidR="007C6D22" w:rsidRPr="00925D81" w14:paraId="6627E960" w14:textId="09F5827A" w:rsidTr="00486439">
        <w:trPr>
          <w:trHeight w:val="244"/>
        </w:trPr>
        <w:tc>
          <w:tcPr>
            <w:tcW w:w="1215" w:type="dxa"/>
            <w:gridSpan w:val="2"/>
            <w:vMerge/>
            <w:vAlign w:val="center"/>
          </w:tcPr>
          <w:p w14:paraId="42806A4C" w14:textId="77777777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9" w:type="dxa"/>
            <w:vMerge/>
            <w:vAlign w:val="center"/>
          </w:tcPr>
          <w:p w14:paraId="5D167D6C" w14:textId="77777777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27125052" w14:textId="3B4DB50D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Hazard Ratio (HR)</w:t>
            </w:r>
          </w:p>
        </w:tc>
        <w:tc>
          <w:tcPr>
            <w:tcW w:w="1080" w:type="dxa"/>
            <w:vAlign w:val="center"/>
          </w:tcPr>
          <w:p w14:paraId="04A02F10" w14:textId="12C96DD7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1.26</w:t>
            </w:r>
          </w:p>
        </w:tc>
        <w:tc>
          <w:tcPr>
            <w:tcW w:w="810" w:type="dxa"/>
            <w:vAlign w:val="center"/>
          </w:tcPr>
          <w:p w14:paraId="103A210D" w14:textId="4666FA7C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.94</w:t>
            </w:r>
          </w:p>
        </w:tc>
        <w:tc>
          <w:tcPr>
            <w:tcW w:w="1100" w:type="dxa"/>
            <w:vAlign w:val="center"/>
          </w:tcPr>
          <w:p w14:paraId="2112B7F5" w14:textId="719BFE4E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1.02</w:t>
            </w:r>
          </w:p>
        </w:tc>
        <w:tc>
          <w:tcPr>
            <w:tcW w:w="1140" w:type="dxa"/>
            <w:vAlign w:val="center"/>
          </w:tcPr>
          <w:p w14:paraId="41BCF2B2" w14:textId="7FFDE1F7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.65</w:t>
            </w:r>
          </w:p>
          <w:p w14:paraId="7DA7EDD5" w14:textId="4C28511F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2A9B31C0" w14:textId="4B22231C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1.2</w:t>
            </w:r>
          </w:p>
        </w:tc>
      </w:tr>
      <w:tr w:rsidR="007C6D22" w:rsidRPr="00925D81" w14:paraId="6A277EB1" w14:textId="77777777" w:rsidTr="00486439">
        <w:trPr>
          <w:trHeight w:val="272"/>
        </w:trPr>
        <w:tc>
          <w:tcPr>
            <w:tcW w:w="1215" w:type="dxa"/>
            <w:gridSpan w:val="2"/>
            <w:vMerge/>
            <w:vAlign w:val="center"/>
          </w:tcPr>
          <w:p w14:paraId="5703A29C" w14:textId="77777777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9" w:type="dxa"/>
            <w:vMerge w:val="restart"/>
            <w:tcBorders>
              <w:top w:val="single" w:sz="4" w:space="0" w:color="auto"/>
            </w:tcBorders>
            <w:vAlign w:val="center"/>
          </w:tcPr>
          <w:p w14:paraId="418221A0" w14:textId="31D48125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Adenocarninoma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3850C0A1" w14:textId="2F279462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p valu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CFAC199" w14:textId="61E5ABAE" w:rsidR="007C6D22" w:rsidRPr="00925D81" w:rsidRDefault="007C6D22" w:rsidP="00486439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925D81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5.6E-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0AE1CDA5" w14:textId="2D931B72" w:rsidR="007C6D22" w:rsidRPr="00925D81" w:rsidRDefault="007C6D22" w:rsidP="00486439">
            <w:pPr>
              <w:jc w:val="center"/>
              <w:rPr>
                <w:rFonts w:cstheme="minorHAnsi"/>
                <w:color w:val="C00000"/>
                <w:sz w:val="16"/>
                <w:szCs w:val="16"/>
              </w:rPr>
            </w:pPr>
            <w:r w:rsidRPr="00925D81">
              <w:rPr>
                <w:rFonts w:cstheme="minorHAnsi"/>
                <w:color w:val="000000" w:themeColor="text1"/>
                <w:sz w:val="16"/>
                <w:szCs w:val="16"/>
              </w:rPr>
              <w:t>.59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139AFC39" w14:textId="652DED2F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.18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3BCAE2E9" w14:textId="5AFA8074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5.5E-10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716FD411" w14:textId="3E178140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1.6E-8</w:t>
            </w:r>
          </w:p>
        </w:tc>
      </w:tr>
      <w:tr w:rsidR="007C6D22" w:rsidRPr="00925D81" w14:paraId="0B44A60B" w14:textId="77777777" w:rsidTr="00486439">
        <w:trPr>
          <w:trHeight w:val="200"/>
        </w:trPr>
        <w:tc>
          <w:tcPr>
            <w:tcW w:w="1215" w:type="dxa"/>
            <w:gridSpan w:val="2"/>
            <w:vMerge/>
            <w:vAlign w:val="center"/>
          </w:tcPr>
          <w:p w14:paraId="6C33BA60" w14:textId="77777777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9" w:type="dxa"/>
            <w:vMerge/>
            <w:tcBorders>
              <w:bottom w:val="single" w:sz="4" w:space="0" w:color="auto"/>
            </w:tcBorders>
            <w:vAlign w:val="center"/>
          </w:tcPr>
          <w:p w14:paraId="1781DFF3" w14:textId="77777777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C79367B" w14:textId="1C743EAF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Hazard Ratio (HR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12BF849" w14:textId="1C02699C" w:rsidR="007C6D22" w:rsidRPr="00925D81" w:rsidRDefault="007C6D22" w:rsidP="0048643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25D81">
              <w:rPr>
                <w:rFonts w:cstheme="minorHAnsi"/>
                <w:b/>
                <w:bCs/>
                <w:sz w:val="16"/>
                <w:szCs w:val="16"/>
              </w:rPr>
              <w:t>2.0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0EE0B5B4" w14:textId="7DE1CF67" w:rsidR="007C6D22" w:rsidRPr="00925D81" w:rsidRDefault="007C6D22" w:rsidP="00486439">
            <w:pPr>
              <w:jc w:val="center"/>
              <w:rPr>
                <w:rFonts w:cstheme="minorHAnsi"/>
                <w:color w:val="C00000"/>
                <w:sz w:val="16"/>
                <w:szCs w:val="16"/>
              </w:rPr>
            </w:pPr>
            <w:r w:rsidRPr="00925D81">
              <w:rPr>
                <w:rFonts w:cstheme="minorHAnsi"/>
                <w:color w:val="000000" w:themeColor="text1"/>
                <w:sz w:val="16"/>
                <w:szCs w:val="16"/>
              </w:rPr>
              <w:t>1.07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5DA7822C" w14:textId="7200D311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1.17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14:paraId="7E39B7C5" w14:textId="5F795A4C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.46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14:paraId="074C0ABD" w14:textId="2A288563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1.98</w:t>
            </w:r>
          </w:p>
        </w:tc>
      </w:tr>
      <w:tr w:rsidR="007C6D22" w:rsidRPr="00925D81" w14:paraId="68B416A1" w14:textId="1ED06BC4" w:rsidTr="00486439">
        <w:trPr>
          <w:trHeight w:val="336"/>
        </w:trPr>
        <w:tc>
          <w:tcPr>
            <w:tcW w:w="1215" w:type="dxa"/>
            <w:gridSpan w:val="2"/>
            <w:vMerge/>
            <w:vAlign w:val="center"/>
          </w:tcPr>
          <w:p w14:paraId="67276163" w14:textId="77777777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9" w:type="dxa"/>
            <w:vMerge w:val="restart"/>
            <w:tcBorders>
              <w:top w:val="single" w:sz="4" w:space="0" w:color="auto"/>
            </w:tcBorders>
            <w:vAlign w:val="center"/>
          </w:tcPr>
          <w:p w14:paraId="0DA34DD7" w14:textId="53A9EEC2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Squamous Cell Carcinoma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0179F877" w14:textId="2A714B23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p valu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F3DADBE" w14:textId="0E8242A9" w:rsidR="007C6D22" w:rsidRPr="00925D81" w:rsidRDefault="007C6D22" w:rsidP="00486439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25D81">
              <w:rPr>
                <w:rFonts w:cstheme="minorHAnsi"/>
                <w:color w:val="000000" w:themeColor="text1"/>
                <w:sz w:val="16"/>
                <w:szCs w:val="16"/>
              </w:rPr>
              <w:t>.1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3C3F3AED" w14:textId="0FE8B51A" w:rsidR="007C6D22" w:rsidRPr="00925D81" w:rsidRDefault="007C6D22" w:rsidP="00486439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25D81">
              <w:rPr>
                <w:rFonts w:cstheme="minorHAnsi"/>
                <w:color w:val="000000" w:themeColor="text1"/>
                <w:sz w:val="16"/>
                <w:szCs w:val="16"/>
              </w:rPr>
              <w:t>.26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60C4606D" w14:textId="5ADA185E" w:rsidR="007C6D22" w:rsidRPr="00925D81" w:rsidRDefault="007C6D22" w:rsidP="0048643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25D81">
              <w:rPr>
                <w:color w:val="000000" w:themeColor="text1"/>
                <w:sz w:val="16"/>
                <w:szCs w:val="16"/>
              </w:rPr>
              <w:t>.67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1A84C153" w14:textId="438153DD" w:rsidR="007C6D22" w:rsidRPr="00925D81" w:rsidRDefault="007C6D22" w:rsidP="0048643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25D81">
              <w:rPr>
                <w:color w:val="000000" w:themeColor="text1"/>
                <w:sz w:val="16"/>
                <w:szCs w:val="16"/>
              </w:rPr>
              <w:t>.97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3CC30FF3" w14:textId="6FBF6ABD" w:rsidR="007C6D22" w:rsidRPr="00925D81" w:rsidRDefault="007C6D22" w:rsidP="0048643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25D81">
              <w:rPr>
                <w:color w:val="000000" w:themeColor="text1"/>
                <w:sz w:val="16"/>
                <w:szCs w:val="16"/>
              </w:rPr>
              <w:t>.79</w:t>
            </w:r>
          </w:p>
        </w:tc>
      </w:tr>
      <w:tr w:rsidR="007C6D22" w:rsidRPr="00925D81" w14:paraId="7E6C45AF" w14:textId="77777777" w:rsidTr="00486439">
        <w:trPr>
          <w:trHeight w:val="136"/>
        </w:trPr>
        <w:tc>
          <w:tcPr>
            <w:tcW w:w="1215" w:type="dxa"/>
            <w:gridSpan w:val="2"/>
            <w:vMerge/>
            <w:vAlign w:val="center"/>
          </w:tcPr>
          <w:p w14:paraId="04CBE309" w14:textId="77777777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9" w:type="dxa"/>
            <w:vMerge/>
            <w:vAlign w:val="center"/>
          </w:tcPr>
          <w:p w14:paraId="1CD17B5B" w14:textId="77777777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2B76168B" w14:textId="575C4EDC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Hazard Ratio (HR)</w:t>
            </w:r>
          </w:p>
        </w:tc>
        <w:tc>
          <w:tcPr>
            <w:tcW w:w="1080" w:type="dxa"/>
            <w:vAlign w:val="center"/>
          </w:tcPr>
          <w:p w14:paraId="6C4BAD15" w14:textId="5279CBFC" w:rsidR="007C6D22" w:rsidRPr="00925D81" w:rsidRDefault="007C6D22" w:rsidP="00486439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25D81">
              <w:rPr>
                <w:rFonts w:cstheme="minorHAnsi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810" w:type="dxa"/>
            <w:vAlign w:val="center"/>
          </w:tcPr>
          <w:p w14:paraId="2E3BEF9F" w14:textId="318F7012" w:rsidR="007C6D22" w:rsidRPr="00925D81" w:rsidRDefault="007C6D22" w:rsidP="00486439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25D81">
              <w:rPr>
                <w:rFonts w:cstheme="minorHAnsi"/>
                <w:color w:val="000000" w:themeColor="text1"/>
                <w:sz w:val="16"/>
                <w:szCs w:val="16"/>
              </w:rPr>
              <w:t>.87</w:t>
            </w:r>
          </w:p>
        </w:tc>
        <w:tc>
          <w:tcPr>
            <w:tcW w:w="1100" w:type="dxa"/>
            <w:vAlign w:val="center"/>
          </w:tcPr>
          <w:p w14:paraId="4C647D4E" w14:textId="07FF8AB3" w:rsidR="007C6D22" w:rsidRPr="00925D81" w:rsidRDefault="007C6D22" w:rsidP="0048643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25D81">
              <w:rPr>
                <w:color w:val="000000" w:themeColor="text1"/>
                <w:sz w:val="16"/>
                <w:szCs w:val="16"/>
              </w:rPr>
              <w:t>1.05</w:t>
            </w:r>
          </w:p>
        </w:tc>
        <w:tc>
          <w:tcPr>
            <w:tcW w:w="1140" w:type="dxa"/>
            <w:vAlign w:val="center"/>
          </w:tcPr>
          <w:p w14:paraId="4627EB4F" w14:textId="19AF4931" w:rsidR="007C6D22" w:rsidRPr="00925D81" w:rsidRDefault="007C6D22" w:rsidP="0048643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25D81">
              <w:rPr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1140" w:type="dxa"/>
            <w:vAlign w:val="center"/>
          </w:tcPr>
          <w:p w14:paraId="047B049A" w14:textId="40AF800C" w:rsidR="007C6D22" w:rsidRPr="00925D81" w:rsidRDefault="007C6D22" w:rsidP="0048643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25D81">
              <w:rPr>
                <w:color w:val="000000" w:themeColor="text1"/>
                <w:sz w:val="16"/>
                <w:szCs w:val="16"/>
              </w:rPr>
              <w:t>1.03</w:t>
            </w:r>
          </w:p>
        </w:tc>
      </w:tr>
      <w:tr w:rsidR="007C6D22" w:rsidRPr="00925D81" w14:paraId="659D756A" w14:textId="2247BDA3" w:rsidTr="00486439">
        <w:trPr>
          <w:trHeight w:val="128"/>
        </w:trPr>
        <w:tc>
          <w:tcPr>
            <w:tcW w:w="1215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6627B026" w14:textId="40862F71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Gastric Cancer</w:t>
            </w:r>
          </w:p>
        </w:tc>
        <w:tc>
          <w:tcPr>
            <w:tcW w:w="1709" w:type="dxa"/>
            <w:vMerge w:val="restart"/>
            <w:tcBorders>
              <w:top w:val="single" w:sz="4" w:space="0" w:color="auto"/>
            </w:tcBorders>
            <w:vAlign w:val="center"/>
          </w:tcPr>
          <w:p w14:paraId="2479D645" w14:textId="5D1BC19B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0574A568" w14:textId="58E8EA2C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p valu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6FA487E" w14:textId="1BBC2B0B" w:rsidR="007C6D22" w:rsidRPr="00925D81" w:rsidRDefault="007C6D22" w:rsidP="00486439">
            <w:pPr>
              <w:jc w:val="center"/>
              <w:rPr>
                <w:rFonts w:cstheme="minorHAnsi"/>
                <w:b/>
                <w:bCs/>
                <w:color w:val="C00000"/>
                <w:sz w:val="16"/>
                <w:szCs w:val="16"/>
              </w:rPr>
            </w:pPr>
            <w:r w:rsidRPr="00925D81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3.2E-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2ABBEF14" w14:textId="2C2D7CF1" w:rsidR="007C6D22" w:rsidRPr="00925D81" w:rsidRDefault="007C6D22" w:rsidP="00486439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925D81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.0053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06CF9BED" w14:textId="70E12724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2E-15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04EBB2BD" w14:textId="13DD0FE3" w:rsidR="007C6D22" w:rsidRPr="00925D81" w:rsidRDefault="00697E3F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019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3542E052" w14:textId="5510CDD7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2E-9</w:t>
            </w:r>
          </w:p>
        </w:tc>
      </w:tr>
      <w:tr w:rsidR="007C6D22" w:rsidRPr="00925D81" w14:paraId="61F49ADE" w14:textId="77777777" w:rsidTr="00486439">
        <w:trPr>
          <w:trHeight w:val="100"/>
        </w:trPr>
        <w:tc>
          <w:tcPr>
            <w:tcW w:w="1215" w:type="dxa"/>
            <w:gridSpan w:val="2"/>
            <w:vMerge/>
            <w:vAlign w:val="center"/>
          </w:tcPr>
          <w:p w14:paraId="60CDF7E7" w14:textId="77777777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9" w:type="dxa"/>
            <w:vMerge/>
            <w:vAlign w:val="center"/>
          </w:tcPr>
          <w:p w14:paraId="58AC554C" w14:textId="77777777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66513287" w14:textId="7A6C6FC6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Hazard Ratio (HR)</w:t>
            </w:r>
          </w:p>
        </w:tc>
        <w:tc>
          <w:tcPr>
            <w:tcW w:w="1080" w:type="dxa"/>
            <w:vAlign w:val="center"/>
          </w:tcPr>
          <w:p w14:paraId="540C50CA" w14:textId="10E3DAC7" w:rsidR="007C6D22" w:rsidRPr="00925D81" w:rsidRDefault="007C6D22" w:rsidP="00486439">
            <w:pPr>
              <w:jc w:val="center"/>
              <w:rPr>
                <w:rFonts w:cstheme="minorHAnsi"/>
                <w:b/>
                <w:bCs/>
                <w:color w:val="C00000"/>
                <w:sz w:val="16"/>
                <w:szCs w:val="16"/>
              </w:rPr>
            </w:pPr>
            <w:r w:rsidRPr="00925D81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1.66</w:t>
            </w:r>
          </w:p>
        </w:tc>
        <w:tc>
          <w:tcPr>
            <w:tcW w:w="810" w:type="dxa"/>
            <w:vAlign w:val="center"/>
          </w:tcPr>
          <w:p w14:paraId="778436DD" w14:textId="0A807CB4" w:rsidR="007C6D22" w:rsidRPr="00925D81" w:rsidRDefault="007C6D22" w:rsidP="00486439">
            <w:pPr>
              <w:jc w:val="center"/>
              <w:rPr>
                <w:rFonts w:cstheme="minorHAnsi"/>
                <w:b/>
                <w:bCs/>
                <w:color w:val="C00000"/>
                <w:sz w:val="16"/>
                <w:szCs w:val="16"/>
              </w:rPr>
            </w:pPr>
            <w:r w:rsidRPr="00925D81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1.31</w:t>
            </w:r>
          </w:p>
        </w:tc>
        <w:tc>
          <w:tcPr>
            <w:tcW w:w="1100" w:type="dxa"/>
            <w:vAlign w:val="center"/>
          </w:tcPr>
          <w:p w14:paraId="2639A231" w14:textId="5E2A06AE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2.17</w:t>
            </w:r>
          </w:p>
        </w:tc>
        <w:tc>
          <w:tcPr>
            <w:tcW w:w="1140" w:type="dxa"/>
            <w:vAlign w:val="center"/>
          </w:tcPr>
          <w:p w14:paraId="0C0FE67B" w14:textId="449F628E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1.</w:t>
            </w:r>
            <w:r w:rsidR="00697E3F">
              <w:rPr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1140" w:type="dxa"/>
            <w:vAlign w:val="center"/>
          </w:tcPr>
          <w:p w14:paraId="5909A465" w14:textId="726EC351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1.78</w:t>
            </w:r>
          </w:p>
        </w:tc>
      </w:tr>
      <w:tr w:rsidR="007C6D22" w:rsidRPr="00925D81" w14:paraId="49E93875" w14:textId="77777777" w:rsidTr="00486439">
        <w:trPr>
          <w:trHeight w:val="128"/>
        </w:trPr>
        <w:tc>
          <w:tcPr>
            <w:tcW w:w="1215" w:type="dxa"/>
            <w:gridSpan w:val="2"/>
            <w:vMerge/>
            <w:vAlign w:val="center"/>
          </w:tcPr>
          <w:p w14:paraId="00AE1EF0" w14:textId="77777777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9" w:type="dxa"/>
            <w:vMerge w:val="restart"/>
            <w:tcBorders>
              <w:top w:val="single" w:sz="4" w:space="0" w:color="auto"/>
            </w:tcBorders>
            <w:vAlign w:val="center"/>
          </w:tcPr>
          <w:p w14:paraId="32E596BC" w14:textId="5415E596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HER2-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2CD470F5" w14:textId="2D08FE4F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p valu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CFE30FE" w14:textId="7D9DB19E" w:rsidR="007C6D22" w:rsidRPr="00925D81" w:rsidRDefault="007C6D22" w:rsidP="00486439">
            <w:pPr>
              <w:jc w:val="center"/>
              <w:rPr>
                <w:rFonts w:cstheme="minorHAnsi"/>
                <w:b/>
                <w:bCs/>
                <w:color w:val="C00000"/>
                <w:sz w:val="16"/>
                <w:szCs w:val="16"/>
              </w:rPr>
            </w:pPr>
            <w:r w:rsidRPr="00925D81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.0005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6EAA7B7E" w14:textId="6B3A91FA" w:rsidR="007C6D22" w:rsidRPr="00925D81" w:rsidRDefault="007C6D22" w:rsidP="00486439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25D81">
              <w:rPr>
                <w:rFonts w:cstheme="minorHAnsi"/>
                <w:color w:val="000000" w:themeColor="text1"/>
                <w:sz w:val="16"/>
                <w:szCs w:val="16"/>
              </w:rPr>
              <w:t>.21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1D5072B5" w14:textId="62891AFF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5.3E-13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324D4CD1" w14:textId="03FFA50C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.0013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5A88B734" w14:textId="24DAA8EC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8E-7</w:t>
            </w:r>
          </w:p>
        </w:tc>
      </w:tr>
      <w:tr w:rsidR="007C6D22" w:rsidRPr="00925D81" w14:paraId="55F53731" w14:textId="77777777" w:rsidTr="00486439">
        <w:trPr>
          <w:trHeight w:val="128"/>
        </w:trPr>
        <w:tc>
          <w:tcPr>
            <w:tcW w:w="1215" w:type="dxa"/>
            <w:gridSpan w:val="2"/>
            <w:vMerge/>
            <w:vAlign w:val="center"/>
          </w:tcPr>
          <w:p w14:paraId="75F68C07" w14:textId="77777777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9" w:type="dxa"/>
            <w:vMerge/>
            <w:vAlign w:val="center"/>
          </w:tcPr>
          <w:p w14:paraId="0E66D3B2" w14:textId="77777777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19D3FD8D" w14:textId="00ABAD25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Hazard Ratio (HR)</w:t>
            </w:r>
          </w:p>
        </w:tc>
        <w:tc>
          <w:tcPr>
            <w:tcW w:w="1080" w:type="dxa"/>
            <w:vAlign w:val="center"/>
          </w:tcPr>
          <w:p w14:paraId="74B2D24D" w14:textId="551E11B2" w:rsidR="007C6D22" w:rsidRPr="00925D81" w:rsidRDefault="007C6D22" w:rsidP="00486439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925D81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1.53</w:t>
            </w:r>
          </w:p>
        </w:tc>
        <w:tc>
          <w:tcPr>
            <w:tcW w:w="810" w:type="dxa"/>
            <w:vAlign w:val="center"/>
          </w:tcPr>
          <w:p w14:paraId="0B3ACA23" w14:textId="7D99CEC6" w:rsidR="007C6D22" w:rsidRPr="00925D81" w:rsidRDefault="007C6D22" w:rsidP="00486439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25D81">
              <w:rPr>
                <w:rFonts w:cstheme="minorHAnsi"/>
                <w:color w:val="000000" w:themeColor="text1"/>
                <w:sz w:val="16"/>
                <w:szCs w:val="16"/>
              </w:rPr>
              <w:t>1.17</w:t>
            </w:r>
          </w:p>
        </w:tc>
        <w:tc>
          <w:tcPr>
            <w:tcW w:w="1100" w:type="dxa"/>
            <w:vAlign w:val="center"/>
          </w:tcPr>
          <w:p w14:paraId="6969656C" w14:textId="109E89EE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2.64</w:t>
            </w:r>
          </w:p>
        </w:tc>
        <w:tc>
          <w:tcPr>
            <w:tcW w:w="1140" w:type="dxa"/>
            <w:vAlign w:val="center"/>
          </w:tcPr>
          <w:p w14:paraId="0B64CFBB" w14:textId="2D1E16A6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1.48</w:t>
            </w:r>
          </w:p>
        </w:tc>
        <w:tc>
          <w:tcPr>
            <w:tcW w:w="1140" w:type="dxa"/>
            <w:vAlign w:val="center"/>
          </w:tcPr>
          <w:p w14:paraId="3581F733" w14:textId="7657B811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1.75</w:t>
            </w:r>
          </w:p>
        </w:tc>
      </w:tr>
      <w:tr w:rsidR="007C6D22" w:rsidRPr="00925D81" w14:paraId="20D45C49" w14:textId="77777777" w:rsidTr="00486439">
        <w:trPr>
          <w:trHeight w:val="112"/>
        </w:trPr>
        <w:tc>
          <w:tcPr>
            <w:tcW w:w="1215" w:type="dxa"/>
            <w:gridSpan w:val="2"/>
            <w:vMerge/>
            <w:vAlign w:val="center"/>
          </w:tcPr>
          <w:p w14:paraId="12E1ED21" w14:textId="77777777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9" w:type="dxa"/>
            <w:vMerge w:val="restart"/>
            <w:tcBorders>
              <w:top w:val="single" w:sz="4" w:space="0" w:color="auto"/>
            </w:tcBorders>
            <w:vAlign w:val="center"/>
          </w:tcPr>
          <w:p w14:paraId="0052BA0C" w14:textId="5EDDCE91" w:rsidR="007C6D22" w:rsidRPr="00925D81" w:rsidRDefault="007C6D22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HER2+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00B81489" w14:textId="77582A53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p valu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0F88BC3" w14:textId="48BBDF0F" w:rsidR="007C6D22" w:rsidRPr="00925D81" w:rsidRDefault="007C6D22" w:rsidP="00486439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925D81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.002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4A167E56" w14:textId="5EA57A90" w:rsidR="007C6D22" w:rsidRPr="00925D81" w:rsidRDefault="007C6D22" w:rsidP="00486439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925D81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2.2E-5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5BF974C5" w14:textId="44012240" w:rsidR="007C6D22" w:rsidRPr="00925D81" w:rsidRDefault="007C6D22" w:rsidP="00486439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25D81">
              <w:rPr>
                <w:b/>
                <w:bCs/>
                <w:color w:val="000000" w:themeColor="text1"/>
                <w:sz w:val="16"/>
                <w:szCs w:val="16"/>
              </w:rPr>
              <w:t>7.6E-5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0C018701" w14:textId="77AE578F" w:rsidR="007C6D22" w:rsidRPr="00925D81" w:rsidRDefault="007C6D22" w:rsidP="00486439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25D81">
              <w:rPr>
                <w:b/>
                <w:bCs/>
                <w:color w:val="000000" w:themeColor="text1"/>
                <w:sz w:val="16"/>
                <w:szCs w:val="16"/>
              </w:rPr>
              <w:t>.035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31A4F83F" w14:textId="60765DD4" w:rsidR="007C6D22" w:rsidRPr="00925D81" w:rsidRDefault="007C6D22" w:rsidP="00486439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25D81">
              <w:rPr>
                <w:b/>
                <w:bCs/>
                <w:color w:val="000000" w:themeColor="text1"/>
                <w:sz w:val="16"/>
                <w:szCs w:val="16"/>
              </w:rPr>
              <w:t>.0032</w:t>
            </w:r>
          </w:p>
        </w:tc>
      </w:tr>
      <w:tr w:rsidR="007C6D22" w:rsidRPr="00925D81" w14:paraId="5FCAB9C7" w14:textId="77777777" w:rsidTr="00486439">
        <w:trPr>
          <w:trHeight w:val="116"/>
        </w:trPr>
        <w:tc>
          <w:tcPr>
            <w:tcW w:w="1215" w:type="dxa"/>
            <w:gridSpan w:val="2"/>
            <w:vMerge/>
            <w:vAlign w:val="center"/>
          </w:tcPr>
          <w:p w14:paraId="7C6CB798" w14:textId="77777777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9" w:type="dxa"/>
            <w:vMerge/>
            <w:vAlign w:val="center"/>
          </w:tcPr>
          <w:p w14:paraId="71CC2C8A" w14:textId="77777777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40D5A0BF" w14:textId="0C5CA8B1" w:rsidR="007C6D22" w:rsidRPr="00925D81" w:rsidRDefault="007C6D22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Hazard Ratio (HR)</w:t>
            </w:r>
          </w:p>
        </w:tc>
        <w:tc>
          <w:tcPr>
            <w:tcW w:w="1080" w:type="dxa"/>
            <w:vAlign w:val="center"/>
          </w:tcPr>
          <w:p w14:paraId="5E84878B" w14:textId="11683561" w:rsidR="007C6D22" w:rsidRPr="00925D81" w:rsidRDefault="007C6D22" w:rsidP="00486439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925D81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1.51</w:t>
            </w:r>
          </w:p>
        </w:tc>
        <w:tc>
          <w:tcPr>
            <w:tcW w:w="810" w:type="dxa"/>
            <w:vAlign w:val="center"/>
          </w:tcPr>
          <w:p w14:paraId="1D50B644" w14:textId="4E2448AD" w:rsidR="007C6D22" w:rsidRPr="00925D81" w:rsidRDefault="007C6D22" w:rsidP="00486439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925D81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1.78</w:t>
            </w:r>
          </w:p>
        </w:tc>
        <w:tc>
          <w:tcPr>
            <w:tcW w:w="1100" w:type="dxa"/>
            <w:vAlign w:val="center"/>
          </w:tcPr>
          <w:p w14:paraId="3C6D0F38" w14:textId="5201BA20" w:rsidR="007C6D22" w:rsidRPr="00925D81" w:rsidRDefault="007C6D22" w:rsidP="00486439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25D81">
              <w:rPr>
                <w:b/>
                <w:bCs/>
                <w:color w:val="000000" w:themeColor="text1"/>
                <w:sz w:val="16"/>
                <w:szCs w:val="16"/>
              </w:rPr>
              <w:t>1.69</w:t>
            </w:r>
          </w:p>
        </w:tc>
        <w:tc>
          <w:tcPr>
            <w:tcW w:w="1140" w:type="dxa"/>
            <w:vAlign w:val="center"/>
          </w:tcPr>
          <w:p w14:paraId="3EED99E1" w14:textId="46397228" w:rsidR="007C6D22" w:rsidRPr="00925D81" w:rsidRDefault="007C6D22" w:rsidP="00486439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25D81">
              <w:rPr>
                <w:b/>
                <w:bCs/>
                <w:color w:val="000000" w:themeColor="text1"/>
                <w:sz w:val="16"/>
                <w:szCs w:val="16"/>
              </w:rPr>
              <w:t>1.33</w:t>
            </w:r>
          </w:p>
        </w:tc>
        <w:tc>
          <w:tcPr>
            <w:tcW w:w="1140" w:type="dxa"/>
            <w:vAlign w:val="center"/>
          </w:tcPr>
          <w:p w14:paraId="3C3531F8" w14:textId="1D2BE7F9" w:rsidR="007C6D22" w:rsidRPr="00925D81" w:rsidRDefault="007C6D22" w:rsidP="00486439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25D81">
              <w:rPr>
                <w:b/>
                <w:bCs/>
                <w:color w:val="000000" w:themeColor="text1"/>
                <w:sz w:val="16"/>
                <w:szCs w:val="16"/>
              </w:rPr>
              <w:t>1.62</w:t>
            </w:r>
          </w:p>
        </w:tc>
      </w:tr>
      <w:tr w:rsidR="002F19D0" w:rsidRPr="00925D81" w14:paraId="1DA64E1C" w14:textId="61A475EA" w:rsidTr="00486439">
        <w:trPr>
          <w:trHeight w:val="261"/>
        </w:trPr>
        <w:tc>
          <w:tcPr>
            <w:tcW w:w="1208" w:type="dxa"/>
            <w:vMerge w:val="restart"/>
            <w:tcBorders>
              <w:top w:val="single" w:sz="4" w:space="0" w:color="auto"/>
            </w:tcBorders>
            <w:vAlign w:val="center"/>
          </w:tcPr>
          <w:p w14:paraId="7BE0C4F1" w14:textId="2D2D460E" w:rsidR="002F19D0" w:rsidRPr="00925D81" w:rsidRDefault="002F19D0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Cervical Cancer</w:t>
            </w:r>
          </w:p>
        </w:tc>
        <w:tc>
          <w:tcPr>
            <w:tcW w:w="171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1AF5E5D1" w14:textId="7676FDD7" w:rsidR="002F19D0" w:rsidRPr="00925D81" w:rsidRDefault="002F19D0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Squamous Cell Carcinoma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352FB9DD" w14:textId="11F84FAE" w:rsidR="002F19D0" w:rsidRPr="00925D81" w:rsidRDefault="002F19D0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p valu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2FA1F0B" w14:textId="7DA06507" w:rsidR="002F19D0" w:rsidRPr="004A0E68" w:rsidRDefault="002F19D0" w:rsidP="00486439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4A0E6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.0</w:t>
            </w:r>
            <w:r w:rsidR="004A0E68" w:rsidRPr="004A0E6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50858E9C" w14:textId="1BE0AF84" w:rsidR="002F19D0" w:rsidRPr="004A0E68" w:rsidRDefault="004A0E68" w:rsidP="00486439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4A0E6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1.5E-5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2EBCD78F" w14:textId="1D4CC932" w:rsidR="002F19D0" w:rsidRPr="00925D81" w:rsidRDefault="002F19D0" w:rsidP="0048643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25D81">
              <w:rPr>
                <w:color w:val="000000" w:themeColor="text1"/>
                <w:sz w:val="16"/>
                <w:szCs w:val="16"/>
              </w:rPr>
              <w:t>.1</w:t>
            </w:r>
            <w:r w:rsidR="004A0E68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3CAF47E3" w14:textId="3212C1D5" w:rsidR="002F19D0" w:rsidRPr="00F12679" w:rsidRDefault="002F19D0" w:rsidP="00486439">
            <w:pPr>
              <w:jc w:val="center"/>
              <w:rPr>
                <w:sz w:val="16"/>
                <w:szCs w:val="16"/>
              </w:rPr>
            </w:pPr>
            <w:r w:rsidRPr="00F12679">
              <w:rPr>
                <w:sz w:val="16"/>
                <w:szCs w:val="16"/>
              </w:rPr>
              <w:t>.</w:t>
            </w:r>
            <w:r w:rsidR="004A0E68" w:rsidRPr="00F12679">
              <w:rPr>
                <w:sz w:val="16"/>
                <w:szCs w:val="16"/>
              </w:rPr>
              <w:t>35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7D4C80D3" w14:textId="208CAE59" w:rsidR="002F19D0" w:rsidRPr="00925D81" w:rsidRDefault="002F19D0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.12</w:t>
            </w:r>
          </w:p>
        </w:tc>
      </w:tr>
      <w:tr w:rsidR="002F19D0" w:rsidRPr="00925D81" w14:paraId="60CEE83F" w14:textId="77777777" w:rsidTr="00486439">
        <w:trPr>
          <w:trHeight w:val="222"/>
        </w:trPr>
        <w:tc>
          <w:tcPr>
            <w:tcW w:w="1208" w:type="dxa"/>
            <w:vMerge/>
            <w:vAlign w:val="center"/>
          </w:tcPr>
          <w:p w14:paraId="38FC136A" w14:textId="77777777" w:rsidR="002F19D0" w:rsidRPr="00925D81" w:rsidRDefault="002F19D0" w:rsidP="004864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6" w:type="dxa"/>
            <w:gridSpan w:val="2"/>
            <w:vMerge/>
            <w:vAlign w:val="center"/>
          </w:tcPr>
          <w:p w14:paraId="3981AD8A" w14:textId="77777777" w:rsidR="002F19D0" w:rsidRPr="00925D81" w:rsidRDefault="002F19D0" w:rsidP="004864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3EEB4D6A" w14:textId="7E157470" w:rsidR="002F19D0" w:rsidRPr="00925D81" w:rsidRDefault="002F19D0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Hazard Ratio (HR)</w:t>
            </w:r>
          </w:p>
        </w:tc>
        <w:tc>
          <w:tcPr>
            <w:tcW w:w="1080" w:type="dxa"/>
            <w:vAlign w:val="center"/>
          </w:tcPr>
          <w:p w14:paraId="6405C3E2" w14:textId="5724BA32" w:rsidR="002F19D0" w:rsidRPr="004A0E68" w:rsidRDefault="004A0E68" w:rsidP="00486439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4A0E6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1.97</w:t>
            </w:r>
          </w:p>
        </w:tc>
        <w:tc>
          <w:tcPr>
            <w:tcW w:w="810" w:type="dxa"/>
            <w:vAlign w:val="center"/>
          </w:tcPr>
          <w:p w14:paraId="4C388FEA" w14:textId="40301B5F" w:rsidR="002F19D0" w:rsidRPr="004A0E68" w:rsidRDefault="004A0E68" w:rsidP="00486439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4A0E6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2.94</w:t>
            </w:r>
          </w:p>
        </w:tc>
        <w:tc>
          <w:tcPr>
            <w:tcW w:w="1100" w:type="dxa"/>
            <w:vAlign w:val="center"/>
          </w:tcPr>
          <w:p w14:paraId="30F5E38B" w14:textId="41247857" w:rsidR="002F19D0" w:rsidRPr="00925D81" w:rsidRDefault="004A0E68" w:rsidP="00486439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38</w:t>
            </w:r>
          </w:p>
        </w:tc>
        <w:tc>
          <w:tcPr>
            <w:tcW w:w="1140" w:type="dxa"/>
            <w:vAlign w:val="center"/>
          </w:tcPr>
          <w:p w14:paraId="642715AC" w14:textId="51E072FC" w:rsidR="002F19D0" w:rsidRPr="00F12679" w:rsidRDefault="004A0E68" w:rsidP="00486439">
            <w:pPr>
              <w:jc w:val="center"/>
              <w:rPr>
                <w:sz w:val="16"/>
                <w:szCs w:val="16"/>
              </w:rPr>
            </w:pPr>
            <w:r w:rsidRPr="00F12679">
              <w:rPr>
                <w:sz w:val="16"/>
                <w:szCs w:val="16"/>
              </w:rPr>
              <w:t>1.32</w:t>
            </w:r>
          </w:p>
        </w:tc>
        <w:tc>
          <w:tcPr>
            <w:tcW w:w="1140" w:type="dxa"/>
            <w:vAlign w:val="center"/>
          </w:tcPr>
          <w:p w14:paraId="4A7760F1" w14:textId="7AE41B2D" w:rsidR="002F19D0" w:rsidRPr="00925D81" w:rsidRDefault="002F19D0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1.49</w:t>
            </w:r>
          </w:p>
        </w:tc>
      </w:tr>
      <w:tr w:rsidR="002F19D0" w:rsidRPr="00925D81" w14:paraId="2926EDB0" w14:textId="7AF7114A" w:rsidTr="00486439">
        <w:trPr>
          <w:trHeight w:val="135"/>
        </w:trPr>
        <w:tc>
          <w:tcPr>
            <w:tcW w:w="1208" w:type="dxa"/>
            <w:vMerge w:val="restart"/>
            <w:tcBorders>
              <w:top w:val="single" w:sz="4" w:space="0" w:color="auto"/>
            </w:tcBorders>
            <w:vAlign w:val="center"/>
          </w:tcPr>
          <w:p w14:paraId="732C2F32" w14:textId="4240CEE2" w:rsidR="002F19D0" w:rsidRPr="00925D81" w:rsidRDefault="002F19D0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Head and Neck Ca</w:t>
            </w:r>
            <w:r w:rsidR="00B36F89" w:rsidRPr="00925D81">
              <w:rPr>
                <w:b/>
                <w:bCs/>
                <w:sz w:val="16"/>
                <w:szCs w:val="16"/>
              </w:rPr>
              <w:t>ncer</w:t>
            </w:r>
          </w:p>
        </w:tc>
        <w:tc>
          <w:tcPr>
            <w:tcW w:w="171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0A5CF5CF" w14:textId="4273BA4A" w:rsidR="002F19D0" w:rsidRPr="00925D81" w:rsidRDefault="002F19D0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Squamous Cell Carcinoma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1A3A0E2C" w14:textId="3D72985C" w:rsidR="002F19D0" w:rsidRPr="00925D81" w:rsidRDefault="002F19D0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p valu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03E77DD" w14:textId="23E75984" w:rsidR="002F19D0" w:rsidRPr="00D3319B" w:rsidRDefault="004A0E68" w:rsidP="00486439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D3319B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.03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3789425F" w14:textId="0987442E" w:rsidR="002F19D0" w:rsidRPr="00F12679" w:rsidRDefault="004A0E68" w:rsidP="004A0E68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F12679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0.00044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27C41A05" w14:textId="374B24C2" w:rsidR="002F19D0" w:rsidRPr="00F12679" w:rsidRDefault="004A0E68" w:rsidP="00486439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12679">
              <w:rPr>
                <w:b/>
                <w:bCs/>
                <w:color w:val="000000" w:themeColor="text1"/>
                <w:sz w:val="16"/>
                <w:szCs w:val="16"/>
              </w:rPr>
              <w:t>0.0037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775ED885" w14:textId="62472B54" w:rsidR="002F19D0" w:rsidRPr="00925D81" w:rsidRDefault="002F19D0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.00</w:t>
            </w:r>
            <w:r w:rsidR="004A0E68">
              <w:rPr>
                <w:b/>
                <w:bCs/>
                <w:sz w:val="16"/>
                <w:szCs w:val="16"/>
              </w:rPr>
              <w:t>049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735F40C9" w14:textId="287A9C62" w:rsidR="002F19D0" w:rsidRPr="00925D81" w:rsidRDefault="002F19D0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.0022</w:t>
            </w:r>
          </w:p>
        </w:tc>
      </w:tr>
      <w:tr w:rsidR="002F19D0" w:rsidRPr="00925D81" w14:paraId="08DFD933" w14:textId="77777777" w:rsidTr="00486439">
        <w:trPr>
          <w:trHeight w:val="99"/>
        </w:trPr>
        <w:tc>
          <w:tcPr>
            <w:tcW w:w="1208" w:type="dxa"/>
            <w:vMerge/>
            <w:vAlign w:val="center"/>
          </w:tcPr>
          <w:p w14:paraId="29EB0B56" w14:textId="77777777" w:rsidR="002F19D0" w:rsidRPr="00925D81" w:rsidRDefault="002F19D0" w:rsidP="004864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6" w:type="dxa"/>
            <w:gridSpan w:val="2"/>
            <w:vMerge/>
            <w:vAlign w:val="center"/>
          </w:tcPr>
          <w:p w14:paraId="391E9AE4" w14:textId="77777777" w:rsidR="002F19D0" w:rsidRPr="00925D81" w:rsidRDefault="002F19D0" w:rsidP="004864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6628DC97" w14:textId="704BC9CD" w:rsidR="002F19D0" w:rsidRPr="00925D81" w:rsidRDefault="002F19D0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Hazard Ratio (HR)</w:t>
            </w:r>
          </w:p>
        </w:tc>
        <w:tc>
          <w:tcPr>
            <w:tcW w:w="1080" w:type="dxa"/>
            <w:vAlign w:val="center"/>
          </w:tcPr>
          <w:p w14:paraId="48A37CCC" w14:textId="1608607D" w:rsidR="002F19D0" w:rsidRPr="00D3319B" w:rsidRDefault="004A0E68" w:rsidP="00486439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D3319B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1.42</w:t>
            </w:r>
          </w:p>
        </w:tc>
        <w:tc>
          <w:tcPr>
            <w:tcW w:w="810" w:type="dxa"/>
            <w:vAlign w:val="center"/>
          </w:tcPr>
          <w:p w14:paraId="42F7862F" w14:textId="30C4F4F0" w:rsidR="002F19D0" w:rsidRPr="00F12679" w:rsidRDefault="002F19D0" w:rsidP="00486439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F12679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1.</w:t>
            </w:r>
            <w:r w:rsidR="004A0E68" w:rsidRPr="00F12679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1100" w:type="dxa"/>
            <w:vAlign w:val="center"/>
          </w:tcPr>
          <w:p w14:paraId="2CE39E61" w14:textId="7202407F" w:rsidR="002F19D0" w:rsidRPr="00F12679" w:rsidRDefault="004A0E68" w:rsidP="00486439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12679">
              <w:rPr>
                <w:b/>
                <w:bCs/>
                <w:color w:val="000000" w:themeColor="text1"/>
                <w:sz w:val="16"/>
                <w:szCs w:val="16"/>
              </w:rPr>
              <w:t>1.52</w:t>
            </w:r>
          </w:p>
        </w:tc>
        <w:tc>
          <w:tcPr>
            <w:tcW w:w="1140" w:type="dxa"/>
            <w:vAlign w:val="center"/>
          </w:tcPr>
          <w:p w14:paraId="333FB8E5" w14:textId="1CA48475" w:rsidR="002F19D0" w:rsidRPr="00925D81" w:rsidRDefault="002F19D0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.</w:t>
            </w:r>
            <w:r w:rsidR="004A0E68">
              <w:rPr>
                <w:b/>
                <w:bCs/>
                <w:sz w:val="16"/>
                <w:szCs w:val="16"/>
              </w:rPr>
              <w:t>62</w:t>
            </w:r>
          </w:p>
        </w:tc>
        <w:tc>
          <w:tcPr>
            <w:tcW w:w="1140" w:type="dxa"/>
            <w:vAlign w:val="center"/>
          </w:tcPr>
          <w:p w14:paraId="2EA4F1E0" w14:textId="2266480A" w:rsidR="002F19D0" w:rsidRPr="00925D81" w:rsidRDefault="002F19D0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.64</w:t>
            </w:r>
          </w:p>
        </w:tc>
      </w:tr>
      <w:tr w:rsidR="00B36F89" w:rsidRPr="00925D81" w14:paraId="5F394D3D" w14:textId="2845576E" w:rsidTr="00486439">
        <w:trPr>
          <w:trHeight w:val="125"/>
        </w:trPr>
        <w:tc>
          <w:tcPr>
            <w:tcW w:w="1208" w:type="dxa"/>
            <w:vMerge w:val="restart"/>
            <w:tcBorders>
              <w:top w:val="single" w:sz="4" w:space="0" w:color="auto"/>
            </w:tcBorders>
            <w:vAlign w:val="center"/>
          </w:tcPr>
          <w:p w14:paraId="288532D7" w14:textId="33B0C0B7" w:rsidR="00B36F89" w:rsidRPr="00925D81" w:rsidRDefault="00B36F89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Kidney Cancer</w:t>
            </w:r>
          </w:p>
        </w:tc>
        <w:tc>
          <w:tcPr>
            <w:tcW w:w="171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7631FCC9" w14:textId="52CE897E" w:rsidR="00B36F89" w:rsidRPr="00925D81" w:rsidRDefault="00B36F89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Renal Clear Cell Carcinoma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1A841EEA" w14:textId="3C1242A1" w:rsidR="00B36F89" w:rsidRPr="00925D81" w:rsidRDefault="00B36F89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p valu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9A2BB31" w14:textId="01373E81" w:rsidR="00B36F89" w:rsidRPr="00925D81" w:rsidRDefault="004A0E68" w:rsidP="00486439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7.1E-0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52F42BE1" w14:textId="7C70479D" w:rsidR="00B36F89" w:rsidRPr="00F12679" w:rsidRDefault="00B36F89" w:rsidP="00486439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12679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 w:rsidR="004A0E68" w:rsidRPr="00F12679">
              <w:rPr>
                <w:rFonts w:cstheme="minorHAns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7C4431D9" w14:textId="6199DBF6" w:rsidR="00B36F89" w:rsidRPr="00F12679" w:rsidRDefault="004A0E68" w:rsidP="0048643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12679">
              <w:rPr>
                <w:color w:val="000000" w:themeColor="text1"/>
                <w:sz w:val="16"/>
                <w:szCs w:val="16"/>
              </w:rPr>
              <w:t>.32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401B90E9" w14:textId="6BBAAA6D" w:rsidR="00B36F89" w:rsidRPr="00925D81" w:rsidRDefault="004A0E68" w:rsidP="00486439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2.1E-7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0737ECE8" w14:textId="4671A65D" w:rsidR="00B36F89" w:rsidRPr="00925D81" w:rsidRDefault="00B36F89" w:rsidP="00486439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25D81">
              <w:rPr>
                <w:b/>
                <w:bCs/>
                <w:color w:val="000000" w:themeColor="text1"/>
                <w:sz w:val="16"/>
                <w:szCs w:val="16"/>
              </w:rPr>
              <w:t>8.6E-6</w:t>
            </w:r>
          </w:p>
        </w:tc>
      </w:tr>
      <w:tr w:rsidR="00B36F89" w:rsidRPr="00925D81" w14:paraId="4F83B843" w14:textId="77777777" w:rsidTr="00486439">
        <w:trPr>
          <w:trHeight w:val="60"/>
        </w:trPr>
        <w:tc>
          <w:tcPr>
            <w:tcW w:w="1208" w:type="dxa"/>
            <w:vMerge/>
            <w:vAlign w:val="center"/>
          </w:tcPr>
          <w:p w14:paraId="3EEF1A73" w14:textId="77777777" w:rsidR="00B36F89" w:rsidRPr="00925D81" w:rsidRDefault="00B36F89" w:rsidP="004864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6" w:type="dxa"/>
            <w:gridSpan w:val="2"/>
            <w:vMerge/>
            <w:vAlign w:val="center"/>
          </w:tcPr>
          <w:p w14:paraId="75D684FE" w14:textId="77777777" w:rsidR="00B36F89" w:rsidRPr="00925D81" w:rsidRDefault="00B36F89" w:rsidP="0048643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41B8EE99" w14:textId="2392F8D3" w:rsidR="00B36F89" w:rsidRPr="00925D81" w:rsidRDefault="00B36F89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Hazard Ratio (HR)</w:t>
            </w:r>
          </w:p>
        </w:tc>
        <w:tc>
          <w:tcPr>
            <w:tcW w:w="1080" w:type="dxa"/>
            <w:vAlign w:val="center"/>
          </w:tcPr>
          <w:p w14:paraId="6EA633D4" w14:textId="3F9D810A" w:rsidR="00B36F89" w:rsidRPr="00925D81" w:rsidRDefault="004A0E68" w:rsidP="00486439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1.98</w:t>
            </w:r>
          </w:p>
        </w:tc>
        <w:tc>
          <w:tcPr>
            <w:tcW w:w="810" w:type="dxa"/>
            <w:vAlign w:val="center"/>
          </w:tcPr>
          <w:p w14:paraId="791F3A75" w14:textId="41CB87B0" w:rsidR="00B36F89" w:rsidRPr="00F12679" w:rsidRDefault="00B36F89" w:rsidP="00486439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12679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 w:rsidR="004A0E68" w:rsidRPr="00F12679">
              <w:rPr>
                <w:rFonts w:cstheme="minorHAnsi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1100" w:type="dxa"/>
            <w:vAlign w:val="center"/>
          </w:tcPr>
          <w:p w14:paraId="3E1290D1" w14:textId="680ACC92" w:rsidR="00B36F89" w:rsidRPr="00F12679" w:rsidRDefault="004A0E68" w:rsidP="0048643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12679">
              <w:rPr>
                <w:color w:val="000000" w:themeColor="text1"/>
                <w:sz w:val="16"/>
                <w:szCs w:val="16"/>
              </w:rPr>
              <w:t>1.16</w:t>
            </w:r>
          </w:p>
        </w:tc>
        <w:tc>
          <w:tcPr>
            <w:tcW w:w="1140" w:type="dxa"/>
            <w:vAlign w:val="center"/>
          </w:tcPr>
          <w:p w14:paraId="694A7492" w14:textId="764D952D" w:rsidR="00B36F89" w:rsidRPr="00925D81" w:rsidRDefault="004A0E68" w:rsidP="00486439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.46</w:t>
            </w:r>
          </w:p>
        </w:tc>
        <w:tc>
          <w:tcPr>
            <w:tcW w:w="1140" w:type="dxa"/>
            <w:vAlign w:val="center"/>
          </w:tcPr>
          <w:p w14:paraId="6866EC4A" w14:textId="29E1A805" w:rsidR="00B36F89" w:rsidRPr="00925D81" w:rsidRDefault="00B36F89" w:rsidP="00486439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25D81">
              <w:rPr>
                <w:b/>
                <w:bCs/>
                <w:color w:val="000000" w:themeColor="text1"/>
                <w:sz w:val="16"/>
                <w:szCs w:val="16"/>
              </w:rPr>
              <w:t>.51</w:t>
            </w:r>
          </w:p>
        </w:tc>
      </w:tr>
      <w:tr w:rsidR="00B36F89" w:rsidRPr="00925D81" w14:paraId="687905D9" w14:textId="77777777" w:rsidTr="00486439">
        <w:trPr>
          <w:trHeight w:val="135"/>
        </w:trPr>
        <w:tc>
          <w:tcPr>
            <w:tcW w:w="1208" w:type="dxa"/>
            <w:vMerge/>
            <w:vAlign w:val="center"/>
          </w:tcPr>
          <w:p w14:paraId="00BC07C2" w14:textId="77777777" w:rsidR="00B36F89" w:rsidRPr="00925D81" w:rsidRDefault="00B36F89" w:rsidP="004864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48825DC4" w14:textId="0545FA9A" w:rsidR="00B36F89" w:rsidRPr="00925D81" w:rsidRDefault="00B36F89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Renal Papillary Cell Carcinoma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4C53FC33" w14:textId="5860846D" w:rsidR="00B36F89" w:rsidRPr="00925D81" w:rsidRDefault="00B36F89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p valu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CFF0738" w14:textId="42CB44BC" w:rsidR="00B36F89" w:rsidRPr="00925D81" w:rsidRDefault="002F3F1A" w:rsidP="00486439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925D81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.00</w:t>
            </w:r>
            <w:r w:rsidR="004A0E6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6EC4CF40" w14:textId="70EF7CBA" w:rsidR="00B36F89" w:rsidRPr="00925D81" w:rsidRDefault="004A0E68" w:rsidP="00486439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.00011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0F4FB746" w14:textId="14176A82" w:rsidR="00B36F89" w:rsidRPr="00F12679" w:rsidRDefault="002F3F1A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F12679">
              <w:rPr>
                <w:b/>
                <w:bCs/>
                <w:sz w:val="16"/>
                <w:szCs w:val="16"/>
              </w:rPr>
              <w:t>.</w:t>
            </w:r>
            <w:r w:rsidR="004A0E68" w:rsidRPr="00F12679">
              <w:rPr>
                <w:b/>
                <w:bCs/>
                <w:sz w:val="16"/>
                <w:szCs w:val="16"/>
              </w:rPr>
              <w:t>0056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0036B700" w14:textId="0CD1EC5D" w:rsidR="00B36F89" w:rsidRPr="00F12679" w:rsidRDefault="002F3F1A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F12679">
              <w:rPr>
                <w:b/>
                <w:bCs/>
                <w:sz w:val="16"/>
                <w:szCs w:val="16"/>
              </w:rPr>
              <w:t>.</w:t>
            </w:r>
            <w:r w:rsidR="004A0E68" w:rsidRPr="00F12679">
              <w:rPr>
                <w:b/>
                <w:bCs/>
                <w:sz w:val="16"/>
                <w:szCs w:val="16"/>
              </w:rPr>
              <w:t>042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4E1721D0" w14:textId="3274631F" w:rsidR="00B36F89" w:rsidRPr="00925D81" w:rsidRDefault="002F3F1A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.091</w:t>
            </w:r>
          </w:p>
        </w:tc>
      </w:tr>
      <w:tr w:rsidR="00B36F89" w:rsidRPr="00925D81" w14:paraId="179165A1" w14:textId="77777777" w:rsidTr="00486439">
        <w:trPr>
          <w:trHeight w:val="99"/>
        </w:trPr>
        <w:tc>
          <w:tcPr>
            <w:tcW w:w="1208" w:type="dxa"/>
            <w:vMerge/>
            <w:vAlign w:val="center"/>
          </w:tcPr>
          <w:p w14:paraId="62668303" w14:textId="77777777" w:rsidR="00B36F89" w:rsidRPr="00925D81" w:rsidRDefault="00B36F89" w:rsidP="004864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6" w:type="dxa"/>
            <w:gridSpan w:val="2"/>
            <w:vMerge/>
            <w:vAlign w:val="center"/>
          </w:tcPr>
          <w:p w14:paraId="11BCEFEC" w14:textId="77777777" w:rsidR="00B36F89" w:rsidRPr="00925D81" w:rsidRDefault="00B36F89" w:rsidP="004864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184CDE72" w14:textId="09C53845" w:rsidR="00B36F89" w:rsidRPr="00925D81" w:rsidRDefault="00B36F89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Hazard Ratio (HR)</w:t>
            </w:r>
          </w:p>
        </w:tc>
        <w:tc>
          <w:tcPr>
            <w:tcW w:w="1080" w:type="dxa"/>
            <w:vAlign w:val="center"/>
          </w:tcPr>
          <w:p w14:paraId="57FE673F" w14:textId="0648C7C3" w:rsidR="00B36F89" w:rsidRPr="00925D81" w:rsidRDefault="004A0E68" w:rsidP="00486439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2.24</w:t>
            </w:r>
          </w:p>
        </w:tc>
        <w:tc>
          <w:tcPr>
            <w:tcW w:w="810" w:type="dxa"/>
            <w:vAlign w:val="center"/>
          </w:tcPr>
          <w:p w14:paraId="55CBBFB1" w14:textId="0D216D41" w:rsidR="00B36F89" w:rsidRPr="00925D81" w:rsidRDefault="004A0E68" w:rsidP="00486439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3.16</w:t>
            </w:r>
          </w:p>
        </w:tc>
        <w:tc>
          <w:tcPr>
            <w:tcW w:w="1100" w:type="dxa"/>
            <w:vAlign w:val="center"/>
          </w:tcPr>
          <w:p w14:paraId="0485C10C" w14:textId="6A7623B8" w:rsidR="00B36F89" w:rsidRPr="00F12679" w:rsidRDefault="004A0E68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F12679">
              <w:rPr>
                <w:b/>
                <w:bCs/>
                <w:sz w:val="16"/>
                <w:szCs w:val="16"/>
              </w:rPr>
              <w:t>2.33</w:t>
            </w:r>
          </w:p>
        </w:tc>
        <w:tc>
          <w:tcPr>
            <w:tcW w:w="1140" w:type="dxa"/>
            <w:vAlign w:val="center"/>
          </w:tcPr>
          <w:p w14:paraId="1A4B9160" w14:textId="261AE035" w:rsidR="00B36F89" w:rsidRPr="00F12679" w:rsidRDefault="002F3F1A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F12679">
              <w:rPr>
                <w:b/>
                <w:bCs/>
                <w:sz w:val="16"/>
                <w:szCs w:val="16"/>
              </w:rPr>
              <w:t>.</w:t>
            </w:r>
            <w:r w:rsidR="004A0E68" w:rsidRPr="00F12679">
              <w:rPr>
                <w:b/>
                <w:bCs/>
                <w:sz w:val="16"/>
                <w:szCs w:val="16"/>
              </w:rPr>
              <w:t>53</w:t>
            </w:r>
          </w:p>
        </w:tc>
        <w:tc>
          <w:tcPr>
            <w:tcW w:w="1140" w:type="dxa"/>
            <w:vAlign w:val="center"/>
          </w:tcPr>
          <w:p w14:paraId="6014C333" w14:textId="3ECFA8C4" w:rsidR="00B36F89" w:rsidRPr="00925D81" w:rsidRDefault="002F3F1A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1.68</w:t>
            </w:r>
          </w:p>
        </w:tc>
      </w:tr>
      <w:tr w:rsidR="00925D81" w:rsidRPr="00925D81" w14:paraId="5A59771B" w14:textId="078840E0" w:rsidTr="00486439">
        <w:trPr>
          <w:trHeight w:val="135"/>
        </w:trPr>
        <w:tc>
          <w:tcPr>
            <w:tcW w:w="1208" w:type="dxa"/>
            <w:vMerge w:val="restart"/>
            <w:tcBorders>
              <w:top w:val="single" w:sz="4" w:space="0" w:color="auto"/>
            </w:tcBorders>
            <w:vAlign w:val="center"/>
          </w:tcPr>
          <w:p w14:paraId="069E3439" w14:textId="58288120" w:rsidR="00925D81" w:rsidRPr="00925D81" w:rsidRDefault="00925D81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Liver Cancer</w:t>
            </w:r>
          </w:p>
        </w:tc>
        <w:tc>
          <w:tcPr>
            <w:tcW w:w="171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38C8DD48" w14:textId="13219762" w:rsidR="00925D81" w:rsidRPr="00925D81" w:rsidRDefault="00925D81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Hepatocellular Carcinoma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655D8271" w14:textId="5C0CE01E" w:rsidR="00925D81" w:rsidRPr="00925D81" w:rsidRDefault="00925D81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p valu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F6207AF" w14:textId="74D09210" w:rsidR="00925D81" w:rsidRPr="00F12679" w:rsidRDefault="00925D81" w:rsidP="00486439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12679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 w:rsidR="004A0E68" w:rsidRPr="00F12679">
              <w:rPr>
                <w:rFonts w:cstheme="minorHAnsi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7ECDAE38" w14:textId="462662DA" w:rsidR="00925D81" w:rsidRPr="00925D81" w:rsidRDefault="004A0E68" w:rsidP="00486439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.02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33A19EE5" w14:textId="368FCD10" w:rsidR="00925D81" w:rsidRPr="00F12679" w:rsidRDefault="00925D81" w:rsidP="0048643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12679">
              <w:rPr>
                <w:color w:val="000000" w:themeColor="text1"/>
                <w:sz w:val="16"/>
                <w:szCs w:val="16"/>
              </w:rPr>
              <w:t>.0</w:t>
            </w:r>
            <w:r w:rsidR="004A0E68" w:rsidRPr="00F12679">
              <w:rPr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2ED6A9A1" w14:textId="3E48210A" w:rsidR="00925D81" w:rsidRPr="0018533E" w:rsidRDefault="00925D81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18533E">
              <w:rPr>
                <w:b/>
                <w:bCs/>
                <w:sz w:val="16"/>
                <w:szCs w:val="16"/>
              </w:rPr>
              <w:t>.</w:t>
            </w:r>
            <w:r w:rsidR="004A0E68" w:rsidRPr="0018533E">
              <w:rPr>
                <w:b/>
                <w:bCs/>
                <w:sz w:val="16"/>
                <w:szCs w:val="16"/>
              </w:rPr>
              <w:t>021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112D7485" w14:textId="4AC4D7D6" w:rsidR="00925D81" w:rsidRPr="00925D81" w:rsidRDefault="00925D81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5.6E-6</w:t>
            </w:r>
          </w:p>
        </w:tc>
      </w:tr>
      <w:tr w:rsidR="00925D81" w:rsidRPr="00925D81" w14:paraId="0CF6F8C0" w14:textId="77777777" w:rsidTr="00486439">
        <w:trPr>
          <w:trHeight w:val="77"/>
        </w:trPr>
        <w:tc>
          <w:tcPr>
            <w:tcW w:w="1208" w:type="dxa"/>
            <w:vMerge/>
            <w:vAlign w:val="center"/>
          </w:tcPr>
          <w:p w14:paraId="5C05C62E" w14:textId="77777777" w:rsidR="00925D81" w:rsidRPr="00925D81" w:rsidRDefault="00925D81" w:rsidP="004864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6" w:type="dxa"/>
            <w:gridSpan w:val="2"/>
            <w:vMerge/>
            <w:vAlign w:val="center"/>
          </w:tcPr>
          <w:p w14:paraId="6490C44D" w14:textId="77777777" w:rsidR="00925D81" w:rsidRPr="00925D81" w:rsidRDefault="00925D81" w:rsidP="004864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20C7A5E7" w14:textId="74FEBB5B" w:rsidR="00925D81" w:rsidRPr="00925D81" w:rsidRDefault="00925D81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Hazard Ratio (HR)</w:t>
            </w:r>
          </w:p>
        </w:tc>
        <w:tc>
          <w:tcPr>
            <w:tcW w:w="1080" w:type="dxa"/>
            <w:tcBorders>
              <w:bottom w:val="single" w:sz="2" w:space="0" w:color="auto"/>
            </w:tcBorders>
            <w:vAlign w:val="center"/>
          </w:tcPr>
          <w:p w14:paraId="26343FEC" w14:textId="7A78F31D" w:rsidR="00925D81" w:rsidRPr="00F12679" w:rsidRDefault="00925D81" w:rsidP="00486439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12679">
              <w:rPr>
                <w:rFonts w:cstheme="minorHAnsi"/>
                <w:color w:val="000000" w:themeColor="text1"/>
                <w:sz w:val="16"/>
                <w:szCs w:val="16"/>
              </w:rPr>
              <w:t>1.</w:t>
            </w:r>
            <w:r w:rsidR="004A0E68" w:rsidRPr="00F12679">
              <w:rPr>
                <w:rFonts w:cstheme="minorHAnsi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810" w:type="dxa"/>
            <w:vAlign w:val="center"/>
          </w:tcPr>
          <w:p w14:paraId="3D8512A2" w14:textId="5550953B" w:rsidR="00925D81" w:rsidRPr="00925D81" w:rsidRDefault="004A0E68" w:rsidP="00486439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1.52</w:t>
            </w:r>
          </w:p>
        </w:tc>
        <w:tc>
          <w:tcPr>
            <w:tcW w:w="1100" w:type="dxa"/>
            <w:vAlign w:val="center"/>
          </w:tcPr>
          <w:p w14:paraId="352898C9" w14:textId="77FA4F58" w:rsidR="00925D81" w:rsidRPr="00F12679" w:rsidRDefault="00925D81" w:rsidP="0048643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12679">
              <w:rPr>
                <w:color w:val="000000" w:themeColor="text1"/>
                <w:sz w:val="16"/>
                <w:szCs w:val="16"/>
              </w:rPr>
              <w:t>1.</w:t>
            </w:r>
            <w:r w:rsidR="004A0E68" w:rsidRPr="00F12679">
              <w:rPr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1140" w:type="dxa"/>
            <w:vAlign w:val="center"/>
          </w:tcPr>
          <w:p w14:paraId="717A18E1" w14:textId="39178C73" w:rsidR="00925D81" w:rsidRPr="0018533E" w:rsidRDefault="004A0E68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18533E">
              <w:rPr>
                <w:b/>
                <w:bCs/>
                <w:sz w:val="16"/>
                <w:szCs w:val="16"/>
              </w:rPr>
              <w:t>.67</w:t>
            </w:r>
          </w:p>
        </w:tc>
        <w:tc>
          <w:tcPr>
            <w:tcW w:w="1140" w:type="dxa"/>
            <w:vAlign w:val="center"/>
          </w:tcPr>
          <w:p w14:paraId="741962FA" w14:textId="05B54DF4" w:rsidR="00925D81" w:rsidRPr="00925D81" w:rsidRDefault="00925D81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.45</w:t>
            </w:r>
          </w:p>
        </w:tc>
      </w:tr>
      <w:tr w:rsidR="00925D81" w:rsidRPr="00925D81" w14:paraId="45EE2671" w14:textId="17DBCD10" w:rsidTr="00486439">
        <w:trPr>
          <w:trHeight w:val="125"/>
        </w:trPr>
        <w:tc>
          <w:tcPr>
            <w:tcW w:w="1208" w:type="dxa"/>
            <w:vMerge w:val="restart"/>
            <w:tcBorders>
              <w:top w:val="single" w:sz="4" w:space="0" w:color="auto"/>
            </w:tcBorders>
            <w:vAlign w:val="center"/>
          </w:tcPr>
          <w:p w14:paraId="4E4BBDF9" w14:textId="4AC3C7AF" w:rsidR="00925D81" w:rsidRPr="00BB2449" w:rsidRDefault="00925D81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BB2449">
              <w:rPr>
                <w:b/>
                <w:bCs/>
                <w:sz w:val="16"/>
                <w:szCs w:val="16"/>
              </w:rPr>
              <w:t>Endometrial</w:t>
            </w:r>
          </w:p>
          <w:p w14:paraId="3FDAD3AB" w14:textId="0C7A639A" w:rsidR="00925D81" w:rsidRPr="00BB2449" w:rsidRDefault="00925D81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BB2449">
              <w:rPr>
                <w:b/>
                <w:bCs/>
                <w:sz w:val="16"/>
                <w:szCs w:val="16"/>
              </w:rPr>
              <w:t>Cancer</w:t>
            </w:r>
          </w:p>
        </w:tc>
        <w:tc>
          <w:tcPr>
            <w:tcW w:w="171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5CF542C7" w14:textId="0E104252" w:rsidR="00925D81" w:rsidRPr="00BB2449" w:rsidRDefault="00925D81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BB2449">
              <w:rPr>
                <w:b/>
                <w:bCs/>
                <w:sz w:val="16"/>
                <w:szCs w:val="16"/>
              </w:rPr>
              <w:t>Uterine Corpu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4C3C8917" w14:textId="44852FFC" w:rsidR="00925D81" w:rsidRPr="00925D81" w:rsidRDefault="00925D81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p value</w:t>
            </w:r>
          </w:p>
        </w:tc>
        <w:tc>
          <w:tcPr>
            <w:tcW w:w="1080" w:type="dxa"/>
            <w:tcBorders>
              <w:top w:val="single" w:sz="2" w:space="0" w:color="auto"/>
            </w:tcBorders>
            <w:vAlign w:val="center"/>
          </w:tcPr>
          <w:p w14:paraId="496412FE" w14:textId="436E1537" w:rsidR="00925D81" w:rsidRPr="00BB2449" w:rsidRDefault="00925D81" w:rsidP="00486439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BB2449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="00BB3283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04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1F3979BC" w14:textId="5C3CF1A1" w:rsidR="00925D81" w:rsidRPr="00F12679" w:rsidRDefault="00BB3283" w:rsidP="00486439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12679">
              <w:rPr>
                <w:rFonts w:cstheme="minorHAnsi"/>
                <w:color w:val="000000" w:themeColor="text1"/>
                <w:sz w:val="16"/>
                <w:szCs w:val="16"/>
              </w:rPr>
              <w:t>.11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7AFFE481" w14:textId="392BA93E" w:rsidR="00925D81" w:rsidRPr="00F12679" w:rsidRDefault="00BB3283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F12679">
              <w:rPr>
                <w:b/>
                <w:bCs/>
                <w:sz w:val="16"/>
                <w:szCs w:val="16"/>
              </w:rPr>
              <w:t>.011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4B05816E" w14:textId="5B5823AF" w:rsidR="00925D81" w:rsidRPr="00F12679" w:rsidRDefault="00BB3283" w:rsidP="00BB3283">
            <w:pPr>
              <w:jc w:val="center"/>
              <w:rPr>
                <w:b/>
                <w:bCs/>
                <w:sz w:val="16"/>
                <w:szCs w:val="16"/>
              </w:rPr>
            </w:pPr>
            <w:r w:rsidRPr="00F12679">
              <w:rPr>
                <w:b/>
                <w:bCs/>
                <w:sz w:val="16"/>
                <w:szCs w:val="16"/>
              </w:rPr>
              <w:t>.01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6656A1DF" w14:textId="1B540CD3" w:rsidR="00925D81" w:rsidRPr="00925D81" w:rsidRDefault="00925D81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.025</w:t>
            </w:r>
          </w:p>
        </w:tc>
      </w:tr>
      <w:tr w:rsidR="00925D81" w:rsidRPr="00925D81" w14:paraId="61AA94A4" w14:textId="77777777" w:rsidTr="00486439">
        <w:trPr>
          <w:trHeight w:val="87"/>
        </w:trPr>
        <w:tc>
          <w:tcPr>
            <w:tcW w:w="1208" w:type="dxa"/>
            <w:vMerge/>
            <w:tcBorders>
              <w:bottom w:val="single" w:sz="4" w:space="0" w:color="auto"/>
            </w:tcBorders>
            <w:vAlign w:val="center"/>
          </w:tcPr>
          <w:p w14:paraId="0D62FB0D" w14:textId="77777777" w:rsidR="00925D81" w:rsidRPr="00BB2449" w:rsidRDefault="00925D81" w:rsidP="0048643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16" w:type="dxa"/>
            <w:gridSpan w:val="2"/>
            <w:vMerge/>
            <w:vAlign w:val="center"/>
          </w:tcPr>
          <w:p w14:paraId="2945DF51" w14:textId="77777777" w:rsidR="00925D81" w:rsidRPr="00BB2449" w:rsidRDefault="00925D81" w:rsidP="0048643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7894E5BD" w14:textId="448EACCA" w:rsidR="00925D81" w:rsidRPr="00925D81" w:rsidRDefault="00925D81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Hazard Ratio (HR)</w:t>
            </w:r>
          </w:p>
        </w:tc>
        <w:tc>
          <w:tcPr>
            <w:tcW w:w="1080" w:type="dxa"/>
            <w:vAlign w:val="center"/>
          </w:tcPr>
          <w:p w14:paraId="033E7029" w14:textId="77838D37" w:rsidR="00925D81" w:rsidRPr="00BB2449" w:rsidRDefault="00BB3283" w:rsidP="00486439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.65</w:t>
            </w:r>
          </w:p>
        </w:tc>
        <w:tc>
          <w:tcPr>
            <w:tcW w:w="810" w:type="dxa"/>
            <w:vAlign w:val="center"/>
          </w:tcPr>
          <w:p w14:paraId="0D6188F9" w14:textId="274A406C" w:rsidR="00925D81" w:rsidRPr="00F12679" w:rsidRDefault="00BB3283" w:rsidP="00486439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12679">
              <w:rPr>
                <w:rFonts w:cstheme="minorHAnsi"/>
                <w:color w:val="000000" w:themeColor="text1"/>
                <w:sz w:val="16"/>
                <w:szCs w:val="16"/>
              </w:rPr>
              <w:t>.71</w:t>
            </w:r>
          </w:p>
        </w:tc>
        <w:tc>
          <w:tcPr>
            <w:tcW w:w="1100" w:type="dxa"/>
            <w:vAlign w:val="center"/>
          </w:tcPr>
          <w:p w14:paraId="71D07526" w14:textId="1458A0D0" w:rsidR="00925D81" w:rsidRPr="00F12679" w:rsidRDefault="00BB3283" w:rsidP="00BB3283">
            <w:pPr>
              <w:jc w:val="center"/>
              <w:rPr>
                <w:b/>
                <w:bCs/>
                <w:sz w:val="16"/>
                <w:szCs w:val="16"/>
              </w:rPr>
            </w:pPr>
            <w:r w:rsidRPr="00F12679">
              <w:rPr>
                <w:b/>
                <w:bCs/>
                <w:sz w:val="16"/>
                <w:szCs w:val="16"/>
              </w:rPr>
              <w:t>.49</w:t>
            </w:r>
          </w:p>
        </w:tc>
        <w:tc>
          <w:tcPr>
            <w:tcW w:w="1140" w:type="dxa"/>
            <w:vAlign w:val="center"/>
          </w:tcPr>
          <w:p w14:paraId="652B2897" w14:textId="7FF3AB2B" w:rsidR="00925D81" w:rsidRPr="00F12679" w:rsidRDefault="00BB3283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F12679">
              <w:rPr>
                <w:b/>
                <w:bCs/>
                <w:sz w:val="16"/>
                <w:szCs w:val="16"/>
              </w:rPr>
              <w:t>1.74</w:t>
            </w:r>
          </w:p>
        </w:tc>
        <w:tc>
          <w:tcPr>
            <w:tcW w:w="1140" w:type="dxa"/>
            <w:vAlign w:val="center"/>
          </w:tcPr>
          <w:p w14:paraId="43C11760" w14:textId="38556FB7" w:rsidR="00925D81" w:rsidRPr="00925D81" w:rsidRDefault="00925D81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925D81">
              <w:rPr>
                <w:b/>
                <w:bCs/>
                <w:sz w:val="16"/>
                <w:szCs w:val="16"/>
              </w:rPr>
              <w:t>.54</w:t>
            </w:r>
          </w:p>
        </w:tc>
      </w:tr>
      <w:tr w:rsidR="004D3A54" w:rsidRPr="00925D81" w14:paraId="010D7AD1" w14:textId="248CD7A8" w:rsidTr="00486439">
        <w:trPr>
          <w:trHeight w:val="116"/>
        </w:trPr>
        <w:tc>
          <w:tcPr>
            <w:tcW w:w="120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3E097" w14:textId="74D97169" w:rsidR="004D3A54" w:rsidRPr="00BB2449" w:rsidRDefault="004D3A54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BB2449">
              <w:rPr>
                <w:b/>
                <w:bCs/>
                <w:sz w:val="16"/>
                <w:szCs w:val="16"/>
              </w:rPr>
              <w:t>Brain Cancer</w:t>
            </w:r>
          </w:p>
        </w:tc>
        <w:tc>
          <w:tcPr>
            <w:tcW w:w="171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1365255A" w14:textId="4E13E4E2" w:rsidR="004D3A54" w:rsidRPr="00BB2449" w:rsidRDefault="004D3A54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BB2449">
              <w:rPr>
                <w:b/>
                <w:bCs/>
                <w:sz w:val="16"/>
                <w:szCs w:val="16"/>
              </w:rPr>
              <w:t>Glioblastoma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7D427F7B" w14:textId="0AD951C6" w:rsidR="004D3A54" w:rsidRPr="00925D81" w:rsidRDefault="004D3A54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p valu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B21878B" w14:textId="18C1B29A" w:rsidR="004D3A54" w:rsidRPr="00BB2449" w:rsidRDefault="004D3A54" w:rsidP="00486439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BB2449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.01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5059D50F" w14:textId="37000530" w:rsidR="004D3A54" w:rsidRPr="00BB2449" w:rsidRDefault="004D3A54" w:rsidP="00486439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B2449">
              <w:rPr>
                <w:rFonts w:cstheme="minorHAnsi"/>
                <w:color w:val="000000" w:themeColor="text1"/>
                <w:sz w:val="16"/>
                <w:szCs w:val="16"/>
              </w:rPr>
              <w:t>.94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214F7A24" w14:textId="0B5E6A9B" w:rsidR="004D3A54" w:rsidRPr="00BB2449" w:rsidRDefault="004D3A54" w:rsidP="00486439">
            <w:pPr>
              <w:jc w:val="center"/>
              <w:rPr>
                <w:sz w:val="16"/>
                <w:szCs w:val="16"/>
              </w:rPr>
            </w:pPr>
            <w:r w:rsidRPr="00BB2449">
              <w:rPr>
                <w:sz w:val="16"/>
                <w:szCs w:val="16"/>
              </w:rPr>
              <w:t>.2767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08B2951C" w14:textId="61C36B35" w:rsidR="004D3A54" w:rsidRPr="00BB2449" w:rsidRDefault="004D3A54" w:rsidP="00486439">
            <w:pPr>
              <w:jc w:val="center"/>
              <w:rPr>
                <w:sz w:val="16"/>
                <w:szCs w:val="16"/>
              </w:rPr>
            </w:pPr>
            <w:r w:rsidRPr="00BB2449">
              <w:rPr>
                <w:sz w:val="16"/>
                <w:szCs w:val="16"/>
              </w:rPr>
              <w:t>.832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4A3A143C" w14:textId="1531B2B6" w:rsidR="004D3A54" w:rsidRPr="00BB2449" w:rsidRDefault="004D3A54" w:rsidP="00486439">
            <w:pPr>
              <w:jc w:val="center"/>
              <w:rPr>
                <w:sz w:val="16"/>
                <w:szCs w:val="16"/>
              </w:rPr>
            </w:pPr>
            <w:r w:rsidRPr="00BB2449">
              <w:rPr>
                <w:sz w:val="16"/>
                <w:szCs w:val="16"/>
              </w:rPr>
              <w:t>.318</w:t>
            </w:r>
          </w:p>
        </w:tc>
      </w:tr>
      <w:tr w:rsidR="004D3A54" w:rsidRPr="00925D81" w14:paraId="7E2CA80A" w14:textId="77777777" w:rsidTr="00486439">
        <w:trPr>
          <w:trHeight w:val="130"/>
        </w:trPr>
        <w:tc>
          <w:tcPr>
            <w:tcW w:w="1208" w:type="dxa"/>
            <w:vMerge/>
            <w:tcBorders>
              <w:bottom w:val="single" w:sz="4" w:space="0" w:color="auto"/>
            </w:tcBorders>
            <w:vAlign w:val="center"/>
          </w:tcPr>
          <w:p w14:paraId="3C451C61" w14:textId="77777777" w:rsidR="004D3A54" w:rsidRPr="00925D81" w:rsidRDefault="004D3A54" w:rsidP="004864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6" w:type="dxa"/>
            <w:gridSpan w:val="2"/>
            <w:vMerge/>
            <w:tcBorders>
              <w:bottom w:val="single" w:sz="2" w:space="0" w:color="auto"/>
            </w:tcBorders>
            <w:vAlign w:val="center"/>
          </w:tcPr>
          <w:p w14:paraId="425E8E41" w14:textId="77777777" w:rsidR="004D3A54" w:rsidRPr="00925D81" w:rsidRDefault="004D3A54" w:rsidP="004864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2" w:space="0" w:color="auto"/>
            </w:tcBorders>
            <w:vAlign w:val="center"/>
          </w:tcPr>
          <w:p w14:paraId="4084255C" w14:textId="24A8D1E4" w:rsidR="004D3A54" w:rsidRPr="00925D81" w:rsidRDefault="004D3A54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Hazard Ratio (HR)</w:t>
            </w:r>
          </w:p>
        </w:tc>
        <w:tc>
          <w:tcPr>
            <w:tcW w:w="1080" w:type="dxa"/>
            <w:tcBorders>
              <w:bottom w:val="single" w:sz="2" w:space="0" w:color="auto"/>
            </w:tcBorders>
            <w:vAlign w:val="center"/>
          </w:tcPr>
          <w:p w14:paraId="289A1AC8" w14:textId="1854C90E" w:rsidR="004D3A54" w:rsidRPr="00BB2449" w:rsidRDefault="004D3A54" w:rsidP="00486439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BB2449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1.27</w:t>
            </w:r>
          </w:p>
        </w:tc>
        <w:tc>
          <w:tcPr>
            <w:tcW w:w="810" w:type="dxa"/>
            <w:tcBorders>
              <w:bottom w:val="single" w:sz="2" w:space="0" w:color="auto"/>
            </w:tcBorders>
            <w:vAlign w:val="center"/>
          </w:tcPr>
          <w:p w14:paraId="3B0234C3" w14:textId="379181C8" w:rsidR="004D3A54" w:rsidRPr="00BB2449" w:rsidRDefault="004D3A54" w:rsidP="00486439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B2449">
              <w:rPr>
                <w:rFonts w:cstheme="minorHAnsi"/>
                <w:color w:val="000000" w:themeColor="text1"/>
                <w:sz w:val="16"/>
                <w:szCs w:val="16"/>
              </w:rPr>
              <w:t>1.08</w:t>
            </w:r>
          </w:p>
        </w:tc>
        <w:tc>
          <w:tcPr>
            <w:tcW w:w="1100" w:type="dxa"/>
            <w:tcBorders>
              <w:bottom w:val="single" w:sz="2" w:space="0" w:color="auto"/>
            </w:tcBorders>
            <w:vAlign w:val="center"/>
          </w:tcPr>
          <w:p w14:paraId="5EAEE8F7" w14:textId="51035F63" w:rsidR="004D3A54" w:rsidRPr="00BB2449" w:rsidRDefault="004D3A54" w:rsidP="00486439">
            <w:pPr>
              <w:jc w:val="center"/>
              <w:rPr>
                <w:sz w:val="16"/>
                <w:szCs w:val="16"/>
              </w:rPr>
            </w:pPr>
            <w:r w:rsidRPr="00BB2449">
              <w:rPr>
                <w:sz w:val="16"/>
                <w:szCs w:val="16"/>
              </w:rPr>
              <w:t>1.02</w:t>
            </w:r>
          </w:p>
        </w:tc>
        <w:tc>
          <w:tcPr>
            <w:tcW w:w="1140" w:type="dxa"/>
            <w:tcBorders>
              <w:bottom w:val="single" w:sz="2" w:space="0" w:color="auto"/>
            </w:tcBorders>
            <w:vAlign w:val="center"/>
          </w:tcPr>
          <w:p w14:paraId="772C3A8C" w14:textId="70ED8E9F" w:rsidR="004D3A54" w:rsidRPr="00BB2449" w:rsidRDefault="004D3A54" w:rsidP="00486439">
            <w:pPr>
              <w:jc w:val="center"/>
              <w:rPr>
                <w:sz w:val="16"/>
                <w:szCs w:val="16"/>
              </w:rPr>
            </w:pPr>
            <w:r w:rsidRPr="00BB2449">
              <w:rPr>
                <w:sz w:val="16"/>
                <w:szCs w:val="16"/>
              </w:rPr>
              <w:t>1.085</w:t>
            </w:r>
          </w:p>
        </w:tc>
        <w:tc>
          <w:tcPr>
            <w:tcW w:w="1140" w:type="dxa"/>
            <w:tcBorders>
              <w:bottom w:val="single" w:sz="2" w:space="0" w:color="auto"/>
            </w:tcBorders>
            <w:vAlign w:val="center"/>
          </w:tcPr>
          <w:p w14:paraId="76CEFF7F" w14:textId="08665555" w:rsidR="004D3A54" w:rsidRPr="00BB2449" w:rsidRDefault="004D3A54" w:rsidP="00486439">
            <w:pPr>
              <w:jc w:val="center"/>
              <w:rPr>
                <w:sz w:val="16"/>
                <w:szCs w:val="16"/>
              </w:rPr>
            </w:pPr>
            <w:r w:rsidRPr="00BB2449">
              <w:rPr>
                <w:sz w:val="16"/>
                <w:szCs w:val="16"/>
              </w:rPr>
              <w:t>.806</w:t>
            </w:r>
          </w:p>
        </w:tc>
      </w:tr>
      <w:tr w:rsidR="00486439" w:rsidRPr="00925D81" w14:paraId="2338C3B7" w14:textId="77777777" w:rsidTr="00486439">
        <w:trPr>
          <w:trHeight w:val="309"/>
        </w:trPr>
        <w:tc>
          <w:tcPr>
            <w:tcW w:w="1208" w:type="dxa"/>
            <w:vMerge/>
            <w:tcBorders>
              <w:bottom w:val="single" w:sz="4" w:space="0" w:color="auto"/>
            </w:tcBorders>
            <w:vAlign w:val="center"/>
          </w:tcPr>
          <w:p w14:paraId="10FDD67A" w14:textId="77777777" w:rsidR="00486439" w:rsidRPr="00925D81" w:rsidRDefault="00486439" w:rsidP="004864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6" w:type="dxa"/>
            <w:gridSpan w:val="2"/>
            <w:vMerge w:val="restart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7519CDE0" w14:textId="1E7816FD" w:rsidR="00486439" w:rsidRPr="004D3A54" w:rsidRDefault="00486439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4D3A54">
              <w:rPr>
                <w:b/>
                <w:bCs/>
                <w:sz w:val="16"/>
                <w:szCs w:val="16"/>
              </w:rPr>
              <w:t>Low Grade Glioma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vAlign w:val="center"/>
          </w:tcPr>
          <w:p w14:paraId="79FBF61E" w14:textId="1D23C928" w:rsidR="00486439" w:rsidRPr="00925D81" w:rsidRDefault="00486439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p value</w:t>
            </w:r>
          </w:p>
        </w:tc>
        <w:tc>
          <w:tcPr>
            <w:tcW w:w="1080" w:type="dxa"/>
            <w:tcBorders>
              <w:top w:val="single" w:sz="2" w:space="0" w:color="auto"/>
              <w:bottom w:val="nil"/>
            </w:tcBorders>
            <w:vAlign w:val="center"/>
          </w:tcPr>
          <w:p w14:paraId="521DE4E4" w14:textId="69740B16" w:rsidR="00486439" w:rsidRPr="00BB2449" w:rsidRDefault="00486439" w:rsidP="00486439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.005</w:t>
            </w:r>
          </w:p>
        </w:tc>
        <w:tc>
          <w:tcPr>
            <w:tcW w:w="810" w:type="dxa"/>
            <w:tcBorders>
              <w:top w:val="single" w:sz="2" w:space="0" w:color="auto"/>
              <w:bottom w:val="nil"/>
            </w:tcBorders>
            <w:vAlign w:val="center"/>
          </w:tcPr>
          <w:p w14:paraId="5FE2F2BE" w14:textId="0D7B2FB9" w:rsidR="00486439" w:rsidRPr="00BB2449" w:rsidRDefault="00486439" w:rsidP="00486439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.6925</w:t>
            </w:r>
          </w:p>
        </w:tc>
        <w:tc>
          <w:tcPr>
            <w:tcW w:w="1100" w:type="dxa"/>
            <w:tcBorders>
              <w:top w:val="single" w:sz="2" w:space="0" w:color="auto"/>
              <w:bottom w:val="nil"/>
            </w:tcBorders>
            <w:vAlign w:val="center"/>
          </w:tcPr>
          <w:p w14:paraId="20873CCA" w14:textId="7C5C4688" w:rsidR="00486439" w:rsidRPr="004D3A54" w:rsidRDefault="00486439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046</w:t>
            </w:r>
          </w:p>
        </w:tc>
        <w:tc>
          <w:tcPr>
            <w:tcW w:w="1140" w:type="dxa"/>
            <w:tcBorders>
              <w:top w:val="single" w:sz="2" w:space="0" w:color="auto"/>
              <w:bottom w:val="nil"/>
            </w:tcBorders>
            <w:vAlign w:val="center"/>
          </w:tcPr>
          <w:p w14:paraId="7F33DC15" w14:textId="21422550" w:rsidR="00486439" w:rsidRPr="00BB2449" w:rsidRDefault="00486439" w:rsidP="004864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7413</w:t>
            </w:r>
          </w:p>
        </w:tc>
        <w:tc>
          <w:tcPr>
            <w:tcW w:w="1140" w:type="dxa"/>
            <w:tcBorders>
              <w:top w:val="single" w:sz="2" w:space="0" w:color="auto"/>
              <w:bottom w:val="nil"/>
            </w:tcBorders>
            <w:vAlign w:val="center"/>
          </w:tcPr>
          <w:p w14:paraId="038F1582" w14:textId="04EB58F1" w:rsidR="00486439" w:rsidRPr="00486439" w:rsidRDefault="00486439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0004</w:t>
            </w:r>
          </w:p>
        </w:tc>
      </w:tr>
      <w:tr w:rsidR="00486439" w:rsidRPr="00925D81" w14:paraId="322A57E8" w14:textId="77777777" w:rsidTr="00486439">
        <w:trPr>
          <w:trHeight w:val="287"/>
        </w:trPr>
        <w:tc>
          <w:tcPr>
            <w:tcW w:w="120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50795" w14:textId="77777777" w:rsidR="00486439" w:rsidRPr="00925D81" w:rsidRDefault="00486439" w:rsidP="004864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6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0C290" w14:textId="77777777" w:rsidR="00486439" w:rsidRPr="004D3A54" w:rsidRDefault="00486439" w:rsidP="0048643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14:paraId="1D74C337" w14:textId="7370C01D" w:rsidR="00486439" w:rsidRPr="00925D81" w:rsidRDefault="00486439" w:rsidP="00486439">
            <w:pPr>
              <w:jc w:val="center"/>
              <w:rPr>
                <w:sz w:val="16"/>
                <w:szCs w:val="16"/>
              </w:rPr>
            </w:pPr>
            <w:r w:rsidRPr="00925D81">
              <w:rPr>
                <w:sz w:val="16"/>
                <w:szCs w:val="16"/>
              </w:rPr>
              <w:t>Hazard Ratio (HR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2371D199" w14:textId="5D8EFCC4" w:rsidR="00486439" w:rsidRPr="00BB2449" w:rsidRDefault="00486439" w:rsidP="00486439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.7088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6082B265" w14:textId="0E1D2FA0" w:rsidR="00486439" w:rsidRPr="00BB2449" w:rsidRDefault="00486439" w:rsidP="00486439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.955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vAlign w:val="center"/>
          </w:tcPr>
          <w:p w14:paraId="1102C867" w14:textId="09DD23ED" w:rsidR="00486439" w:rsidRPr="00486439" w:rsidRDefault="00486439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 w:rsidRPr="00486439">
              <w:rPr>
                <w:b/>
                <w:bCs/>
                <w:sz w:val="16"/>
                <w:szCs w:val="16"/>
              </w:rPr>
              <w:t>1.2</w:t>
            </w:r>
            <w:r w:rsidR="00C548B1">
              <w:rPr>
                <w:b/>
                <w:bCs/>
                <w:sz w:val="16"/>
                <w:szCs w:val="16"/>
              </w:rPr>
              <w:t>08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vAlign w:val="center"/>
          </w:tcPr>
          <w:p w14:paraId="32CEC6A0" w14:textId="2648FD0A" w:rsidR="00486439" w:rsidRPr="00BB2449" w:rsidRDefault="00486439" w:rsidP="004864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9907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vAlign w:val="center"/>
          </w:tcPr>
          <w:p w14:paraId="41A6AC3C" w14:textId="16DCA7EF" w:rsidR="00486439" w:rsidRPr="00486439" w:rsidRDefault="00486439" w:rsidP="0048643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675</w:t>
            </w:r>
          </w:p>
        </w:tc>
      </w:tr>
      <w:tr w:rsidR="00486439" w14:paraId="533C26A4" w14:textId="77777777" w:rsidTr="00486439">
        <w:tblPrEx>
          <w:tblBorders>
            <w:top w:val="none" w:sz="0" w:space="0" w:color="auto"/>
            <w:bottom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9544" w:type="dxa"/>
            <w:gridSpan w:val="9"/>
          </w:tcPr>
          <w:p w14:paraId="5ADFB553" w14:textId="77777777" w:rsidR="00486439" w:rsidRDefault="00486439" w:rsidP="00486439"/>
        </w:tc>
      </w:tr>
    </w:tbl>
    <w:p w14:paraId="2430EAA2" w14:textId="0C218788" w:rsidR="00E46564" w:rsidRDefault="00615BB0"/>
    <w:sectPr w:rsidR="00E4656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A2931A" w14:textId="77777777" w:rsidR="001E5612" w:rsidRDefault="001E5612" w:rsidP="0023538E">
      <w:pPr>
        <w:spacing w:after="0" w:line="240" w:lineRule="auto"/>
      </w:pPr>
      <w:r>
        <w:separator/>
      </w:r>
    </w:p>
  </w:endnote>
  <w:endnote w:type="continuationSeparator" w:id="0">
    <w:p w14:paraId="2721A4D4" w14:textId="77777777" w:rsidR="001E5612" w:rsidRDefault="001E5612" w:rsidP="002353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643E83" w14:textId="77777777" w:rsidR="001E5612" w:rsidRDefault="001E5612" w:rsidP="0023538E">
      <w:pPr>
        <w:spacing w:after="0" w:line="240" w:lineRule="auto"/>
      </w:pPr>
      <w:r>
        <w:separator/>
      </w:r>
    </w:p>
  </w:footnote>
  <w:footnote w:type="continuationSeparator" w:id="0">
    <w:p w14:paraId="2B032907" w14:textId="77777777" w:rsidR="001E5612" w:rsidRDefault="001E5612" w:rsidP="002353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0NDMzsTAyNDO3NDVV0lEKTi0uzszPAykwqgUA1pDiEiwAAAA="/>
  </w:docVars>
  <w:rsids>
    <w:rsidRoot w:val="0023538E"/>
    <w:rsid w:val="00030918"/>
    <w:rsid w:val="00151DD6"/>
    <w:rsid w:val="0016677A"/>
    <w:rsid w:val="0018533E"/>
    <w:rsid w:val="00185CEA"/>
    <w:rsid w:val="00194227"/>
    <w:rsid w:val="001C2401"/>
    <w:rsid w:val="001E5612"/>
    <w:rsid w:val="00207A97"/>
    <w:rsid w:val="002220B1"/>
    <w:rsid w:val="0023538E"/>
    <w:rsid w:val="00292534"/>
    <w:rsid w:val="002A092D"/>
    <w:rsid w:val="002C1E21"/>
    <w:rsid w:val="002F19D0"/>
    <w:rsid w:val="002F3F1A"/>
    <w:rsid w:val="003230BB"/>
    <w:rsid w:val="0034086E"/>
    <w:rsid w:val="00391A50"/>
    <w:rsid w:val="003F00BE"/>
    <w:rsid w:val="00486439"/>
    <w:rsid w:val="004942CD"/>
    <w:rsid w:val="004A0E68"/>
    <w:rsid w:val="004D3A54"/>
    <w:rsid w:val="005143C1"/>
    <w:rsid w:val="00531BFE"/>
    <w:rsid w:val="00615BB0"/>
    <w:rsid w:val="00626DE1"/>
    <w:rsid w:val="00697E3F"/>
    <w:rsid w:val="00775BA7"/>
    <w:rsid w:val="007C1F65"/>
    <w:rsid w:val="007C6D22"/>
    <w:rsid w:val="00873143"/>
    <w:rsid w:val="00925D81"/>
    <w:rsid w:val="00932C88"/>
    <w:rsid w:val="0096268F"/>
    <w:rsid w:val="0098665D"/>
    <w:rsid w:val="009D5D7F"/>
    <w:rsid w:val="00A30528"/>
    <w:rsid w:val="00A42C27"/>
    <w:rsid w:val="00AD25C1"/>
    <w:rsid w:val="00B07924"/>
    <w:rsid w:val="00B26CD8"/>
    <w:rsid w:val="00B369C3"/>
    <w:rsid w:val="00B36F89"/>
    <w:rsid w:val="00B62CF6"/>
    <w:rsid w:val="00BB2449"/>
    <w:rsid w:val="00BB3283"/>
    <w:rsid w:val="00BE69E9"/>
    <w:rsid w:val="00C032C7"/>
    <w:rsid w:val="00C106F7"/>
    <w:rsid w:val="00C37293"/>
    <w:rsid w:val="00C548B1"/>
    <w:rsid w:val="00C86B5F"/>
    <w:rsid w:val="00CA13AD"/>
    <w:rsid w:val="00CC13F0"/>
    <w:rsid w:val="00CD7AB9"/>
    <w:rsid w:val="00CF1958"/>
    <w:rsid w:val="00D307A0"/>
    <w:rsid w:val="00D31F33"/>
    <w:rsid w:val="00D3319B"/>
    <w:rsid w:val="00D34752"/>
    <w:rsid w:val="00E00137"/>
    <w:rsid w:val="00E457DC"/>
    <w:rsid w:val="00E87532"/>
    <w:rsid w:val="00F050B4"/>
    <w:rsid w:val="00F12679"/>
    <w:rsid w:val="00F364C8"/>
    <w:rsid w:val="00FD0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9F856"/>
  <w15:chartTrackingRefBased/>
  <w15:docId w15:val="{690F2481-9AB6-4146-94E5-99C881AFE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53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3538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538E"/>
  </w:style>
  <w:style w:type="paragraph" w:styleId="Footer">
    <w:name w:val="footer"/>
    <w:basedOn w:val="Normal"/>
    <w:link w:val="FooterChar"/>
    <w:uiPriority w:val="99"/>
    <w:unhideWhenUsed/>
    <w:rsid w:val="0023538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53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0</Words>
  <Characters>1944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Listik</dc:creator>
  <cp:keywords/>
  <dc:description/>
  <cp:lastModifiedBy>Horst, Benjamin (Campus)</cp:lastModifiedBy>
  <cp:revision>2</cp:revision>
  <dcterms:created xsi:type="dcterms:W3CDTF">2020-06-17T18:38:00Z</dcterms:created>
  <dcterms:modified xsi:type="dcterms:W3CDTF">2020-06-17T18:38:00Z</dcterms:modified>
</cp:coreProperties>
</file>